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FF8FC5" w14:textId="34973063" w:rsidR="00572661" w:rsidRPr="00572661" w:rsidRDefault="003311DC" w:rsidP="00572661">
      <w:pPr>
        <w:widowControl/>
        <w:wordWrap/>
        <w:autoSpaceDE/>
        <w:autoSpaceDN/>
        <w:rPr>
          <w:rFonts w:ascii="Arial" w:hAnsi="Arial" w:cs="Arial"/>
          <w:szCs w:val="20"/>
          <w:highlight w:val="yellow"/>
        </w:rPr>
      </w:pPr>
      <w:r>
        <w:rPr>
          <w:rFonts w:ascii="Arial" w:hAnsi="Arial" w:cs="Arial"/>
          <w:szCs w:val="20"/>
          <w:highlight w:val="yellow"/>
        </w:rPr>
        <w:t xml:space="preserve">Additional file 1: </w:t>
      </w:r>
      <w:r w:rsidR="00572661" w:rsidRPr="00572661">
        <w:rPr>
          <w:rFonts w:ascii="Arial" w:hAnsi="Arial" w:cs="Arial"/>
          <w:szCs w:val="20"/>
          <w:highlight w:val="yellow"/>
        </w:rPr>
        <w:t xml:space="preserve">Table </w:t>
      </w:r>
      <w:r w:rsidR="006372B4">
        <w:rPr>
          <w:rFonts w:ascii="Arial" w:hAnsi="Arial" w:cs="Arial"/>
          <w:szCs w:val="20"/>
          <w:highlight w:val="yellow"/>
        </w:rPr>
        <w:t>S</w:t>
      </w:r>
      <w:r w:rsidR="00572661" w:rsidRPr="00572661">
        <w:rPr>
          <w:rFonts w:ascii="Arial" w:hAnsi="Arial" w:cs="Arial"/>
          <w:szCs w:val="20"/>
          <w:highlight w:val="yellow"/>
        </w:rPr>
        <w:t>1. Univariate and multivariate Cox regression analyses for overall survival in the 3D-CRT group</w:t>
      </w:r>
    </w:p>
    <w:tbl>
      <w:tblPr>
        <w:tblW w:w="12184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44"/>
        <w:gridCol w:w="2536"/>
        <w:gridCol w:w="740"/>
        <w:gridCol w:w="204"/>
        <w:gridCol w:w="2420"/>
        <w:gridCol w:w="740"/>
      </w:tblGrid>
      <w:tr w:rsidR="00572661" w:rsidRPr="00572661" w14:paraId="39407C53" w14:textId="77777777" w:rsidTr="00572661">
        <w:trPr>
          <w:trHeight w:val="330"/>
        </w:trPr>
        <w:tc>
          <w:tcPr>
            <w:tcW w:w="5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B61CD" w14:textId="4000C1A5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3FED0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Univariate HR (95% CI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36FD2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i/>
                <w:iCs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i/>
                <w:iCs/>
                <w:color w:val="000000"/>
                <w:kern w:val="0"/>
                <w:szCs w:val="20"/>
                <w:highlight w:val="yellow"/>
              </w:rPr>
              <w:t>P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5814F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 xml:space="preserve">　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EB27B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Multivariate HR (95% CI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1D90D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i/>
                <w:iCs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i/>
                <w:iCs/>
                <w:color w:val="000000"/>
                <w:kern w:val="0"/>
                <w:szCs w:val="20"/>
                <w:highlight w:val="yellow"/>
              </w:rPr>
              <w:t>P</w:t>
            </w:r>
          </w:p>
        </w:tc>
      </w:tr>
      <w:tr w:rsidR="00572661" w:rsidRPr="00572661" w14:paraId="1CAD074F" w14:textId="77777777" w:rsidTr="00572661">
        <w:trPr>
          <w:trHeight w:val="33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4342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i/>
                <w:iCs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i/>
                <w:iCs/>
                <w:color w:val="000000"/>
                <w:kern w:val="0"/>
                <w:szCs w:val="20"/>
                <w:highlight w:val="yellow"/>
              </w:rPr>
              <w:t>Patient-related factor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2347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2EA3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06DE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62D1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C29F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</w:tr>
      <w:tr w:rsidR="00572661" w:rsidRPr="00572661" w14:paraId="7BE45737" w14:textId="77777777" w:rsidTr="00572661">
        <w:trPr>
          <w:trHeight w:val="33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285C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Age (per 1 year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26EB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1.02 (1.01–1.03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C282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0.00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FDD1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403A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kern w:val="0"/>
                <w:szCs w:val="20"/>
                <w:highlight w:val="yellow"/>
              </w:rPr>
              <w:t>1.02 (1–1.0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A9F1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kern w:val="0"/>
                <w:szCs w:val="20"/>
                <w:highlight w:val="yellow"/>
              </w:rPr>
              <w:t>0.011</w:t>
            </w:r>
          </w:p>
        </w:tc>
      </w:tr>
      <w:tr w:rsidR="00572661" w:rsidRPr="00572661" w14:paraId="33DF7312" w14:textId="77777777" w:rsidTr="00572661">
        <w:trPr>
          <w:trHeight w:val="33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E2ED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Sex (Male vs. Female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6102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1.07 (0.79–1.4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6B70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0.66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6CC5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AD89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5729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</w:tr>
      <w:tr w:rsidR="00572661" w:rsidRPr="00572661" w14:paraId="4A204182" w14:textId="77777777" w:rsidTr="00572661">
        <w:trPr>
          <w:trHeight w:val="33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55B4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KPS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9DE7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73A4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5AC8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7C54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7BE9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</w:tr>
      <w:tr w:rsidR="00572661" w:rsidRPr="00572661" w14:paraId="4D079B25" w14:textId="77777777" w:rsidTr="00572661">
        <w:trPr>
          <w:trHeight w:val="33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E3FB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(80 vs. ≤70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F72A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1.01 (0.7–1.4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DE14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0.93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543E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CA75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AE9D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</w:tr>
      <w:tr w:rsidR="00572661" w:rsidRPr="00572661" w14:paraId="099C2E67" w14:textId="77777777" w:rsidTr="00572661">
        <w:trPr>
          <w:trHeight w:val="33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B9AD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(≥90 vs. ≤70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F684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0.71 (0.48–1.0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0988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0.08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8F9B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080C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8CED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</w:tr>
      <w:tr w:rsidR="00572661" w:rsidRPr="00572661" w14:paraId="1A33F7F0" w14:textId="77777777" w:rsidTr="00572661">
        <w:trPr>
          <w:trHeight w:val="33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D1C6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 xml:space="preserve">Baseline TLC (&lt;1000/μL vs. </w:t>
            </w:r>
            <w:r w:rsidRPr="00572661">
              <w:rPr>
                <w:rFonts w:ascii="Arial" w:eastAsia="Dotum" w:hAnsi="Arial" w:cs="Arial"/>
                <w:color w:val="000000"/>
                <w:kern w:val="0"/>
                <w:szCs w:val="20"/>
                <w:highlight w:val="yellow"/>
              </w:rPr>
              <w:t>≥</w:t>
            </w: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1000/μL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8726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1.29 (0.9–1.8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9E10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0.15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9CD0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989A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18E5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</w:tr>
      <w:tr w:rsidR="00572661" w:rsidRPr="00572661" w14:paraId="0EE974B4" w14:textId="77777777" w:rsidTr="00572661">
        <w:trPr>
          <w:trHeight w:val="33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777F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i/>
                <w:iCs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i/>
                <w:iCs/>
                <w:color w:val="000000"/>
                <w:kern w:val="0"/>
                <w:szCs w:val="20"/>
                <w:highlight w:val="yellow"/>
              </w:rPr>
              <w:t>Tumor-related factor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1DA6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5353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9841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CE40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68E2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</w:tr>
      <w:tr w:rsidR="00572661" w:rsidRPr="00572661" w14:paraId="37E3B8B6" w14:textId="77777777" w:rsidTr="00572661">
        <w:trPr>
          <w:trHeight w:val="33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E59F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Extent of resection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E27E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04E4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881A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2F26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BF9D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</w:tr>
      <w:tr w:rsidR="00572661" w:rsidRPr="00572661" w14:paraId="58F4991C" w14:textId="77777777" w:rsidTr="00572661">
        <w:trPr>
          <w:trHeight w:val="33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ED51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(Subtotal/Partial vs. Total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160B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1.99 (1.45–2.7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60C3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 xml:space="preserve">&lt;.00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FE97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DA52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kern w:val="0"/>
                <w:szCs w:val="20"/>
                <w:highlight w:val="yellow"/>
              </w:rPr>
              <w:t>2.04 (1.45–2.8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522E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kern w:val="0"/>
                <w:szCs w:val="20"/>
                <w:highlight w:val="yellow"/>
              </w:rPr>
              <w:t>0</w:t>
            </w:r>
          </w:p>
        </w:tc>
      </w:tr>
      <w:tr w:rsidR="00572661" w:rsidRPr="00572661" w14:paraId="442E0BD9" w14:textId="77777777" w:rsidTr="00572661">
        <w:trPr>
          <w:trHeight w:val="33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9E50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(Biopsy vs. Total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466C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1.33 (0.61–2.8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4B2B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0.47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715B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ADDC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kern w:val="0"/>
                <w:szCs w:val="20"/>
                <w:highlight w:val="yellow"/>
              </w:rPr>
              <w:t>1.11 (0.5–2.4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D03A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kern w:val="0"/>
                <w:szCs w:val="20"/>
                <w:highlight w:val="yellow"/>
              </w:rPr>
              <w:t>0.801</w:t>
            </w:r>
          </w:p>
        </w:tc>
      </w:tr>
      <w:tr w:rsidR="00572661" w:rsidRPr="00572661" w14:paraId="0583D442" w14:textId="77777777" w:rsidTr="00572661">
        <w:trPr>
          <w:trHeight w:val="33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6850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Arial" w:eastAsia="Malgun Gothic" w:hAnsi="Arial" w:cs="Arial"/>
                <w:i/>
                <w:iCs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i/>
                <w:iCs/>
                <w:color w:val="000000"/>
                <w:kern w:val="0"/>
                <w:szCs w:val="20"/>
                <w:highlight w:val="yellow"/>
              </w:rPr>
              <w:t>IDH1</w:t>
            </w: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 xml:space="preserve"> mutation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8ECA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D165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ECD4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5263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83D8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</w:tr>
      <w:tr w:rsidR="00572661" w:rsidRPr="00572661" w14:paraId="234424D0" w14:textId="77777777" w:rsidTr="00572661">
        <w:trPr>
          <w:trHeight w:val="33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92D6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(Yes vs. No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F1B0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0.36 (0.13–0.9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AD86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 xml:space="preserve">0.04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DD8C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24F7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kern w:val="0"/>
                <w:szCs w:val="20"/>
                <w:highlight w:val="yellow"/>
              </w:rPr>
              <w:t>0.44 (0.16–1.2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0128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kern w:val="0"/>
                <w:szCs w:val="20"/>
                <w:highlight w:val="yellow"/>
              </w:rPr>
              <w:t>0.122</w:t>
            </w:r>
          </w:p>
        </w:tc>
      </w:tr>
      <w:tr w:rsidR="00572661" w:rsidRPr="00572661" w14:paraId="64F89731" w14:textId="77777777" w:rsidTr="00572661">
        <w:trPr>
          <w:trHeight w:val="33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0BC5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(Unknown vs. No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2DA0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1.2 (0.87–1.6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41A4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 xml:space="preserve">0.27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2DB5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5FA0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kern w:val="0"/>
                <w:szCs w:val="20"/>
                <w:highlight w:val="yellow"/>
              </w:rPr>
              <w:t>1.1 (0.77–1.5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8C64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kern w:val="0"/>
                <w:szCs w:val="20"/>
                <w:highlight w:val="yellow"/>
              </w:rPr>
              <w:t>0.616</w:t>
            </w:r>
          </w:p>
        </w:tc>
      </w:tr>
      <w:tr w:rsidR="00572661" w:rsidRPr="00572661" w14:paraId="4BC6E39E" w14:textId="77777777" w:rsidTr="00572661">
        <w:trPr>
          <w:trHeight w:val="33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1BDA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MGMT (Methylated vs. Unmethylated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46FF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0.54 (0.39–0.7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8571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 xml:space="preserve">&lt;.00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33F7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647F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kern w:val="0"/>
                <w:szCs w:val="20"/>
                <w:highlight w:val="yellow"/>
              </w:rPr>
              <w:t>0.54 (0.39–0.7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26D7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 xml:space="preserve">&lt;.001 </w:t>
            </w:r>
          </w:p>
        </w:tc>
      </w:tr>
      <w:tr w:rsidR="00572661" w:rsidRPr="00572661" w14:paraId="095F335D" w14:textId="77777777" w:rsidTr="00572661">
        <w:trPr>
          <w:trHeight w:val="33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F240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Subventriclular zone (Involved vs. Uninvolved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5087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1.8 (1.31–2.4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0543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 xml:space="preserve">&lt;.00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BA59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CE76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kern w:val="0"/>
                <w:szCs w:val="20"/>
                <w:highlight w:val="yellow"/>
              </w:rPr>
              <w:t>1.53 (1.1–2.13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4E85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kern w:val="0"/>
                <w:szCs w:val="20"/>
                <w:highlight w:val="yellow"/>
              </w:rPr>
              <w:t>0.012</w:t>
            </w:r>
          </w:p>
        </w:tc>
      </w:tr>
      <w:tr w:rsidR="00572661" w:rsidRPr="00572661" w14:paraId="6F6307CB" w14:textId="77777777" w:rsidTr="00572661">
        <w:trPr>
          <w:trHeight w:val="33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319B" w14:textId="6E596CE6" w:rsidR="00572661" w:rsidRPr="00572661" w:rsidRDefault="006A7467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i/>
                <w:iCs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eastAsia="Malgun Gothic" w:hAnsi="Arial" w:cs="Arial" w:hint="eastAsia"/>
                <w:i/>
                <w:iCs/>
                <w:color w:val="000000"/>
                <w:kern w:val="0"/>
                <w:szCs w:val="20"/>
                <w:highlight w:val="yellow"/>
              </w:rPr>
              <w:t>Treatment</w:t>
            </w:r>
            <w:r w:rsidR="00572661" w:rsidRPr="00572661">
              <w:rPr>
                <w:rFonts w:ascii="Arial" w:eastAsia="Malgun Gothic" w:hAnsi="Arial" w:cs="Arial"/>
                <w:i/>
                <w:iCs/>
                <w:color w:val="000000"/>
                <w:kern w:val="0"/>
                <w:szCs w:val="20"/>
                <w:highlight w:val="yellow"/>
              </w:rPr>
              <w:t>-related factor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D157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BBC4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1AC7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3690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E5EF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</w:tr>
      <w:tr w:rsidR="00572661" w:rsidRPr="00572661" w14:paraId="094CC6F8" w14:textId="77777777" w:rsidTr="00572661">
        <w:trPr>
          <w:trHeight w:val="33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EE42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The cumulative dose of temozolomide (per 100 mg/m2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2907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0.98 (0.97–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BD38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 xml:space="preserve">0.025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F8B7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697C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kern w:val="0"/>
                <w:szCs w:val="20"/>
                <w:highlight w:val="yellow"/>
              </w:rPr>
              <w:t>0.99 (0.98–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8E31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kern w:val="0"/>
                <w:szCs w:val="20"/>
                <w:highlight w:val="yellow"/>
              </w:rPr>
              <w:t>0.151</w:t>
            </w:r>
          </w:p>
        </w:tc>
      </w:tr>
      <w:tr w:rsidR="00572661" w:rsidRPr="00572661" w14:paraId="414B158D" w14:textId="77777777" w:rsidTr="00572661">
        <w:trPr>
          <w:trHeight w:val="33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D16A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PTV1 volume (per 10 cm</w:t>
            </w: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  <w:vertAlign w:val="superscript"/>
              </w:rPr>
              <w:t>3</w:t>
            </w: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A7A0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1.01 (1–1.0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6FFB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0.18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B545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DDAD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05E0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</w:tr>
      <w:tr w:rsidR="00572661" w:rsidRPr="00572661" w14:paraId="123961F8" w14:textId="77777777" w:rsidTr="00572661">
        <w:trPr>
          <w:trHeight w:val="33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9E62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PTV2 volume (per 10 cm</w:t>
            </w: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  <w:vertAlign w:val="superscript"/>
              </w:rPr>
              <w:t>3</w:t>
            </w: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FF79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1.02 (1–1.03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B81E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0.04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5E12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A616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kern w:val="0"/>
                <w:szCs w:val="20"/>
                <w:highlight w:val="yellow"/>
              </w:rPr>
              <w:t>1.01 (0.99–1.0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9A1F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kern w:val="0"/>
                <w:szCs w:val="20"/>
                <w:highlight w:val="yellow"/>
              </w:rPr>
              <w:t>0.405</w:t>
            </w:r>
          </w:p>
        </w:tc>
      </w:tr>
      <w:tr w:rsidR="00572661" w:rsidRPr="00572661" w14:paraId="0F2F1F14" w14:textId="77777777" w:rsidTr="00572661">
        <w:trPr>
          <w:trHeight w:val="33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1E3E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Total dose (per 1 Gy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FE5F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1.01 (0.96–1.06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7826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0.64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2A64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F6F9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9495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</w:tr>
      <w:tr w:rsidR="00572661" w:rsidRPr="00572661" w14:paraId="4769D27C" w14:textId="77777777" w:rsidTr="00572661">
        <w:trPr>
          <w:trHeight w:val="33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FAFD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No. of fractionation (per 1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82A5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1 (0.91–1.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B967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0.97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6680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44A6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496D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</w:tr>
      <w:tr w:rsidR="00572661" w:rsidRPr="00572661" w14:paraId="016B22DB" w14:textId="77777777" w:rsidTr="00572661">
        <w:trPr>
          <w:trHeight w:val="33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CAA80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Acute severe lymphopenia (Yes vs. No)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5C6F7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1.2 (0.89–1.62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EE318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0.24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B092E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BEE20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kern w:val="0"/>
                <w:szCs w:val="20"/>
                <w:highlight w:val="yellow"/>
              </w:rPr>
              <w:t>0.94 (0.69–1.29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AEEE2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kern w:val="0"/>
                <w:szCs w:val="20"/>
                <w:highlight w:val="yellow"/>
              </w:rPr>
              <w:t>0.713</w:t>
            </w:r>
          </w:p>
        </w:tc>
      </w:tr>
    </w:tbl>
    <w:p w14:paraId="123BB91F" w14:textId="7269B35B" w:rsidR="00572661" w:rsidRPr="00572661" w:rsidRDefault="00572661" w:rsidP="00572661">
      <w:pPr>
        <w:rPr>
          <w:rFonts w:ascii="Arial" w:hAnsi="Arial" w:cs="Arial"/>
          <w:szCs w:val="20"/>
          <w:highlight w:val="yellow"/>
        </w:rPr>
      </w:pPr>
      <w:r w:rsidRPr="00572661">
        <w:rPr>
          <w:rFonts w:ascii="Arial" w:hAnsi="Arial" w:cs="Arial"/>
          <w:szCs w:val="20"/>
          <w:highlight w:val="yellow"/>
        </w:rPr>
        <w:t>Abbreviations:</w:t>
      </w:r>
      <w:r w:rsidRPr="00572661">
        <w:rPr>
          <w:rFonts w:ascii="Arial" w:hAnsi="Arial" w:cs="Arial"/>
          <w:b/>
          <w:szCs w:val="20"/>
          <w:highlight w:val="yellow"/>
        </w:rPr>
        <w:t xml:space="preserve"> </w:t>
      </w:r>
      <w:r w:rsidRPr="00572661">
        <w:rPr>
          <w:rFonts w:ascii="Arial" w:hAnsi="Arial" w:cs="Arial"/>
          <w:szCs w:val="20"/>
          <w:highlight w:val="yellow"/>
        </w:rPr>
        <w:t>3D-CRT, three-dimensional conformal radiotherapy; CI, confidence interval; HR, hazard ratio; IMRT, intensity-modulated radiotherapy; KPS, Karnofsky performance status; PTV, planning target volume; TLC, total lymphocyte count</w:t>
      </w:r>
    </w:p>
    <w:p w14:paraId="1210E06C" w14:textId="27281FF5" w:rsidR="00572661" w:rsidRPr="00572661" w:rsidRDefault="00572661" w:rsidP="00572661">
      <w:pPr>
        <w:widowControl/>
        <w:wordWrap/>
        <w:autoSpaceDE/>
        <w:autoSpaceDN/>
        <w:rPr>
          <w:rFonts w:ascii="Arial" w:hAnsi="Arial" w:cs="Arial"/>
          <w:szCs w:val="20"/>
          <w:highlight w:val="yellow"/>
        </w:rPr>
      </w:pPr>
      <w:r w:rsidRPr="00572661">
        <w:rPr>
          <w:rFonts w:ascii="Arial" w:hAnsi="Arial" w:cs="Arial"/>
          <w:szCs w:val="20"/>
          <w:highlight w:val="yellow"/>
        </w:rPr>
        <w:br w:type="page"/>
      </w:r>
      <w:r w:rsidR="003311DC">
        <w:rPr>
          <w:rFonts w:ascii="Arial" w:hAnsi="Arial" w:cs="Arial"/>
          <w:szCs w:val="20"/>
          <w:highlight w:val="yellow"/>
        </w:rPr>
        <w:lastRenderedPageBreak/>
        <w:t xml:space="preserve">Additional file 1: </w:t>
      </w:r>
      <w:r w:rsidRPr="00572661">
        <w:rPr>
          <w:rFonts w:ascii="Arial" w:hAnsi="Arial" w:cs="Arial"/>
          <w:szCs w:val="20"/>
          <w:highlight w:val="yellow"/>
        </w:rPr>
        <w:t xml:space="preserve">Table </w:t>
      </w:r>
      <w:r w:rsidR="006372B4">
        <w:rPr>
          <w:rFonts w:ascii="Arial" w:hAnsi="Arial" w:cs="Arial"/>
          <w:szCs w:val="20"/>
          <w:highlight w:val="yellow"/>
        </w:rPr>
        <w:t>S</w:t>
      </w:r>
      <w:r w:rsidRPr="00572661">
        <w:rPr>
          <w:rFonts w:ascii="Arial" w:hAnsi="Arial" w:cs="Arial"/>
          <w:szCs w:val="20"/>
          <w:highlight w:val="yellow"/>
        </w:rPr>
        <w:t>2. Univariate and multivariate Cox regression analyses for overall survival in the IMRT group</w:t>
      </w:r>
    </w:p>
    <w:tbl>
      <w:tblPr>
        <w:tblW w:w="12184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44"/>
        <w:gridCol w:w="2536"/>
        <w:gridCol w:w="740"/>
        <w:gridCol w:w="204"/>
        <w:gridCol w:w="2420"/>
        <w:gridCol w:w="740"/>
      </w:tblGrid>
      <w:tr w:rsidR="00572661" w:rsidRPr="00572661" w14:paraId="190C7666" w14:textId="77777777" w:rsidTr="00572661">
        <w:trPr>
          <w:trHeight w:val="330"/>
        </w:trPr>
        <w:tc>
          <w:tcPr>
            <w:tcW w:w="5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EAC88" w14:textId="3E6EE981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DA0C4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Univariate HR (95% CI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D645C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i/>
                <w:iCs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i/>
                <w:iCs/>
                <w:color w:val="000000"/>
                <w:kern w:val="0"/>
                <w:szCs w:val="20"/>
                <w:highlight w:val="yellow"/>
              </w:rPr>
              <w:t>P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FD924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 xml:space="preserve">　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A0B00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Multivariate HR (95% CI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4DF6E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i/>
                <w:iCs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i/>
                <w:iCs/>
                <w:color w:val="000000"/>
                <w:kern w:val="0"/>
                <w:szCs w:val="20"/>
                <w:highlight w:val="yellow"/>
              </w:rPr>
              <w:t>P</w:t>
            </w:r>
          </w:p>
        </w:tc>
      </w:tr>
      <w:tr w:rsidR="00572661" w:rsidRPr="00572661" w14:paraId="440D69B8" w14:textId="77777777" w:rsidTr="00572661">
        <w:trPr>
          <w:trHeight w:val="33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EF10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i/>
                <w:iCs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i/>
                <w:iCs/>
                <w:color w:val="000000"/>
                <w:kern w:val="0"/>
                <w:szCs w:val="20"/>
                <w:highlight w:val="yellow"/>
              </w:rPr>
              <w:t>Patient-related factor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01A6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DFB2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97D0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F2D6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C15B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</w:tr>
      <w:tr w:rsidR="00572661" w:rsidRPr="00572661" w14:paraId="622C71B8" w14:textId="77777777" w:rsidTr="00572661">
        <w:trPr>
          <w:trHeight w:val="33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9162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Age (per 1 year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38C4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1.01 (0.99–1.0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7AB7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0.26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8B35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4A19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kern w:val="0"/>
                <w:szCs w:val="20"/>
                <w:highlight w:val="yellow"/>
              </w:rPr>
              <w:t>1.02 (1–1.03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4C63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kern w:val="0"/>
                <w:szCs w:val="20"/>
                <w:highlight w:val="yellow"/>
              </w:rPr>
              <w:t>0.07</w:t>
            </w:r>
          </w:p>
        </w:tc>
      </w:tr>
      <w:tr w:rsidR="00572661" w:rsidRPr="00572661" w14:paraId="6ED531CF" w14:textId="77777777" w:rsidTr="00572661">
        <w:trPr>
          <w:trHeight w:val="33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8512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Sex (Male vs. Female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EC97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0.99 (0.66–1.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29A8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0.97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F2D6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EFA8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D9CB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</w:tr>
      <w:tr w:rsidR="00572661" w:rsidRPr="00572661" w14:paraId="58E175C3" w14:textId="77777777" w:rsidTr="00572661">
        <w:trPr>
          <w:trHeight w:val="33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D614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KPS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64C0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0F63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298D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BEF1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10A6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</w:tr>
      <w:tr w:rsidR="00572661" w:rsidRPr="00572661" w14:paraId="7CEA325A" w14:textId="77777777" w:rsidTr="00572661">
        <w:trPr>
          <w:trHeight w:val="33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A24A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(80 vs. ≤70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D2AA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1.18 (0.74–1.8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9F2B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0.48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258A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EEB5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6BD9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</w:tr>
      <w:tr w:rsidR="00572661" w:rsidRPr="00572661" w14:paraId="4656941C" w14:textId="77777777" w:rsidTr="00572661">
        <w:trPr>
          <w:trHeight w:val="33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B4AF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(≥90 vs. ≤70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7F82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0.91 (0.56–1.4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6137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0.69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3D4C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3691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4E17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</w:tr>
      <w:tr w:rsidR="00572661" w:rsidRPr="00572661" w14:paraId="5156287A" w14:textId="77777777" w:rsidTr="00572661">
        <w:trPr>
          <w:trHeight w:val="33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C227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 xml:space="preserve">Baseline TLC (&lt;1000/μL vs. </w:t>
            </w:r>
            <w:r w:rsidRPr="00572661">
              <w:rPr>
                <w:rFonts w:ascii="Arial" w:eastAsia="Dotum" w:hAnsi="Arial" w:cs="Arial"/>
                <w:color w:val="000000"/>
                <w:kern w:val="0"/>
                <w:szCs w:val="20"/>
                <w:highlight w:val="yellow"/>
              </w:rPr>
              <w:t>≥</w:t>
            </w: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1000/μL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0CB1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1.2 (0.77–1.8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9075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0.41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C525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CF2B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7D56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</w:tr>
      <w:tr w:rsidR="00572661" w:rsidRPr="00572661" w14:paraId="6BD83D09" w14:textId="77777777" w:rsidTr="00572661">
        <w:trPr>
          <w:trHeight w:val="33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C129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i/>
                <w:iCs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i/>
                <w:iCs/>
                <w:color w:val="000000"/>
                <w:kern w:val="0"/>
                <w:szCs w:val="20"/>
                <w:highlight w:val="yellow"/>
              </w:rPr>
              <w:t>Tumor-related factor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30DC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6894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A485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6958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2572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</w:tr>
      <w:tr w:rsidR="00572661" w:rsidRPr="00572661" w14:paraId="331CA7E1" w14:textId="77777777" w:rsidTr="00572661">
        <w:trPr>
          <w:trHeight w:val="33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6C11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Extent of resection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B44C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A592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A356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F728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75FF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</w:tr>
      <w:tr w:rsidR="00572661" w:rsidRPr="00572661" w14:paraId="4E7E9A4B" w14:textId="77777777" w:rsidTr="00572661">
        <w:trPr>
          <w:trHeight w:val="33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4052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(Subtotal/Partial vs. Total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84F9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1.5 (0.96–2.36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0F9D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0.07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B4A0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5FFB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kern w:val="0"/>
                <w:szCs w:val="20"/>
                <w:highlight w:val="yellow"/>
              </w:rPr>
              <w:t>1.43 (0.89–2.2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CB6A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kern w:val="0"/>
                <w:szCs w:val="20"/>
                <w:highlight w:val="yellow"/>
              </w:rPr>
              <w:t>0.137</w:t>
            </w:r>
          </w:p>
        </w:tc>
      </w:tr>
      <w:tr w:rsidR="00572661" w:rsidRPr="00572661" w14:paraId="582ABBF2" w14:textId="77777777" w:rsidTr="00572661">
        <w:trPr>
          <w:trHeight w:val="33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0197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(Biopsy vs. Total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EF9A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1.91 (1.04–3.4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9014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0.03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44C1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72C3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kern w:val="0"/>
                <w:szCs w:val="20"/>
                <w:highlight w:val="yellow"/>
              </w:rPr>
              <w:t>1.7 (0.86–3.36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63BB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kern w:val="0"/>
                <w:szCs w:val="20"/>
                <w:highlight w:val="yellow"/>
              </w:rPr>
              <w:t>0.126</w:t>
            </w:r>
          </w:p>
        </w:tc>
      </w:tr>
      <w:tr w:rsidR="00572661" w:rsidRPr="00572661" w14:paraId="756FEA8B" w14:textId="77777777" w:rsidTr="00572661">
        <w:trPr>
          <w:trHeight w:val="33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29E6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Arial" w:eastAsia="Malgun Gothic" w:hAnsi="Arial" w:cs="Arial"/>
                <w:i/>
                <w:iCs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i/>
                <w:iCs/>
                <w:color w:val="000000"/>
                <w:kern w:val="0"/>
                <w:szCs w:val="20"/>
                <w:highlight w:val="yellow"/>
              </w:rPr>
              <w:t>IDH1</w:t>
            </w: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 xml:space="preserve"> mutation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477B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F4F4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021D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0BB1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7A7D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</w:tr>
      <w:tr w:rsidR="00572661" w:rsidRPr="00572661" w14:paraId="4B2C9E46" w14:textId="77777777" w:rsidTr="00572661">
        <w:trPr>
          <w:trHeight w:val="33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CE3B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(Yes vs. No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9150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0.24 (0.11–0.5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88C6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 xml:space="preserve">0.00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DE2F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8B24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kern w:val="0"/>
                <w:szCs w:val="20"/>
                <w:highlight w:val="yellow"/>
              </w:rPr>
              <w:t>0.22 (0.05–0.93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A44A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kern w:val="0"/>
                <w:szCs w:val="20"/>
                <w:highlight w:val="yellow"/>
              </w:rPr>
              <w:t>0.04</w:t>
            </w:r>
          </w:p>
        </w:tc>
      </w:tr>
      <w:tr w:rsidR="00572661" w:rsidRPr="00572661" w14:paraId="3AED7E5C" w14:textId="77777777" w:rsidTr="00572661">
        <w:trPr>
          <w:trHeight w:val="33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B2C8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(Unknown vs. No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63D8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1.14 (0.86–1.5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305C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 xml:space="preserve">0.36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F990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CF5F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kern w:val="0"/>
                <w:szCs w:val="20"/>
                <w:highlight w:val="yellow"/>
              </w:rPr>
              <w:t>0.69 (0.24–2.0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42FC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kern w:val="0"/>
                <w:szCs w:val="20"/>
                <w:highlight w:val="yellow"/>
              </w:rPr>
              <w:t>0.498</w:t>
            </w:r>
          </w:p>
        </w:tc>
      </w:tr>
      <w:tr w:rsidR="00572661" w:rsidRPr="00572661" w14:paraId="71D3C57C" w14:textId="77777777" w:rsidTr="00572661">
        <w:trPr>
          <w:trHeight w:val="33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6DD5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MGMT (Methylated vs. Unmethylated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7021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0.46 (0.35–0.6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5D1B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 xml:space="preserve">&lt;.00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BAB6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B327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kern w:val="0"/>
                <w:szCs w:val="20"/>
                <w:highlight w:val="yellow"/>
              </w:rPr>
              <w:t>0.36 (0.22–0.6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D39B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 xml:space="preserve">&lt;.001 </w:t>
            </w:r>
          </w:p>
        </w:tc>
      </w:tr>
      <w:tr w:rsidR="00572661" w:rsidRPr="00572661" w14:paraId="268278EA" w14:textId="77777777" w:rsidTr="00572661">
        <w:trPr>
          <w:trHeight w:val="33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20A1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Subventriclular zone (Involved vs. Uninvolved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A09F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1.57 (1.23–2.0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CF53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 xml:space="preserve">&lt;.001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7BA4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3047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kern w:val="0"/>
                <w:szCs w:val="20"/>
                <w:highlight w:val="yellow"/>
              </w:rPr>
              <w:t>1.57 (1.01–2.4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C446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kern w:val="0"/>
                <w:szCs w:val="20"/>
                <w:highlight w:val="yellow"/>
              </w:rPr>
              <w:t>0.044</w:t>
            </w:r>
          </w:p>
        </w:tc>
      </w:tr>
      <w:tr w:rsidR="00572661" w:rsidRPr="00572661" w14:paraId="251F66E8" w14:textId="77777777" w:rsidTr="00572661">
        <w:trPr>
          <w:trHeight w:val="33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676C" w14:textId="012B3A56" w:rsidR="00572661" w:rsidRPr="00572661" w:rsidRDefault="006A7467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i/>
                <w:iCs/>
                <w:color w:val="000000"/>
                <w:kern w:val="0"/>
                <w:szCs w:val="20"/>
                <w:highlight w:val="yellow"/>
              </w:rPr>
            </w:pPr>
            <w:r>
              <w:rPr>
                <w:rFonts w:ascii="Arial" w:eastAsia="Malgun Gothic" w:hAnsi="Arial" w:cs="Arial" w:hint="eastAsia"/>
                <w:i/>
                <w:iCs/>
                <w:color w:val="000000"/>
                <w:kern w:val="0"/>
                <w:szCs w:val="20"/>
                <w:highlight w:val="yellow"/>
              </w:rPr>
              <w:t>Treatment</w:t>
            </w:r>
            <w:r w:rsidR="00572661" w:rsidRPr="00572661">
              <w:rPr>
                <w:rFonts w:ascii="Arial" w:eastAsia="Malgun Gothic" w:hAnsi="Arial" w:cs="Arial"/>
                <w:i/>
                <w:iCs/>
                <w:color w:val="000000"/>
                <w:kern w:val="0"/>
                <w:szCs w:val="20"/>
                <w:highlight w:val="yellow"/>
              </w:rPr>
              <w:t>-related factor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7FD7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1A44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A7A0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87CE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CC25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</w:tr>
      <w:tr w:rsidR="00572661" w:rsidRPr="00572661" w14:paraId="14DD3B75" w14:textId="77777777" w:rsidTr="00572661">
        <w:trPr>
          <w:trHeight w:val="33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A65A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The cumulative dose of temozolomide (per 100 mg/m2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9CE3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1 (0.99–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BAA3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 xml:space="preserve">0.26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B099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8597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kern w:val="0"/>
                <w:szCs w:val="20"/>
                <w:highlight w:val="yellow"/>
              </w:rPr>
              <w:t>1 (0.99–1.0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F1E9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kern w:val="0"/>
                <w:szCs w:val="20"/>
                <w:highlight w:val="yellow"/>
              </w:rPr>
              <w:t>0.502</w:t>
            </w:r>
          </w:p>
        </w:tc>
      </w:tr>
      <w:tr w:rsidR="00572661" w:rsidRPr="00572661" w14:paraId="423C8943" w14:textId="77777777" w:rsidTr="00572661">
        <w:trPr>
          <w:trHeight w:val="33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B9BF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PTV1 volume (per 10 cm</w:t>
            </w: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  <w:vertAlign w:val="superscript"/>
              </w:rPr>
              <w:t>3</w:t>
            </w: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7761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1.01 (1–1.0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9768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0.13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6273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9E4E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0FF2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</w:tr>
      <w:tr w:rsidR="00572661" w:rsidRPr="00572661" w14:paraId="70F40FED" w14:textId="77777777" w:rsidTr="00572661">
        <w:trPr>
          <w:trHeight w:val="33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9AB8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PTV2 volume (per 10 cm</w:t>
            </w: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  <w:vertAlign w:val="superscript"/>
              </w:rPr>
              <w:t>3</w:t>
            </w: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5458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1.02 (1–1.03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8319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0.02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025E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9109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kern w:val="0"/>
                <w:szCs w:val="20"/>
                <w:highlight w:val="yellow"/>
              </w:rPr>
              <w:t>1.02 (0.99–1.0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EBA6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kern w:val="0"/>
                <w:szCs w:val="20"/>
                <w:highlight w:val="yellow"/>
              </w:rPr>
              <w:t>0.199</w:t>
            </w:r>
          </w:p>
        </w:tc>
      </w:tr>
      <w:tr w:rsidR="00572661" w:rsidRPr="00572661" w14:paraId="2916D5CF" w14:textId="77777777" w:rsidTr="00572661">
        <w:trPr>
          <w:trHeight w:val="33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E205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Total dose (per 1 Gy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BB73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0.98 (0.95–1.01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F841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0.18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A868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92F8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113A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</w:tr>
      <w:tr w:rsidR="00572661" w:rsidRPr="00572661" w14:paraId="2F23CA16" w14:textId="77777777" w:rsidTr="00572661">
        <w:trPr>
          <w:trHeight w:val="330"/>
        </w:trPr>
        <w:tc>
          <w:tcPr>
            <w:tcW w:w="5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23B7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No. of fractionation (per 1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0232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0.99 (0.94–1.05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DC0F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0.84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DF26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B261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E7EA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</w:tr>
      <w:tr w:rsidR="00572661" w:rsidRPr="00572661" w14:paraId="6F0DF27B" w14:textId="77777777" w:rsidTr="00572661">
        <w:trPr>
          <w:trHeight w:val="330"/>
        </w:trPr>
        <w:tc>
          <w:tcPr>
            <w:tcW w:w="5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C6BD0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Acute severe lymphopenia (Yes vs. No)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0B86A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1.32 (1.03–1.69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FC101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>0.028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C1EFF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color w:val="000000"/>
                <w:kern w:val="0"/>
                <w:szCs w:val="20"/>
                <w:highlight w:val="yellow"/>
              </w:rPr>
              <w:t xml:space="preserve">　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E2275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kern w:val="0"/>
                <w:szCs w:val="20"/>
                <w:highlight w:val="yellow"/>
              </w:rPr>
              <w:t>1.21 (0.74–2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CCC14" w14:textId="77777777" w:rsidR="00572661" w:rsidRPr="00572661" w:rsidRDefault="00572661" w:rsidP="005726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572661">
              <w:rPr>
                <w:rFonts w:ascii="Arial" w:eastAsia="Malgun Gothic" w:hAnsi="Arial" w:cs="Arial"/>
                <w:kern w:val="0"/>
                <w:szCs w:val="20"/>
                <w:highlight w:val="yellow"/>
              </w:rPr>
              <w:t>0.449</w:t>
            </w:r>
          </w:p>
        </w:tc>
      </w:tr>
    </w:tbl>
    <w:p w14:paraId="284373FA" w14:textId="5C129A27" w:rsidR="00572661" w:rsidRPr="00572661" w:rsidRDefault="00572661" w:rsidP="00572661">
      <w:pPr>
        <w:rPr>
          <w:rFonts w:ascii="Arial" w:hAnsi="Arial" w:cs="Arial"/>
          <w:szCs w:val="20"/>
        </w:rPr>
      </w:pPr>
      <w:r w:rsidRPr="00572661">
        <w:rPr>
          <w:rFonts w:ascii="Arial" w:hAnsi="Arial" w:cs="Arial"/>
          <w:szCs w:val="20"/>
          <w:highlight w:val="yellow"/>
        </w:rPr>
        <w:t>Abbreviations:</w:t>
      </w:r>
      <w:r w:rsidRPr="00572661">
        <w:rPr>
          <w:rFonts w:ascii="Arial" w:hAnsi="Arial" w:cs="Arial"/>
          <w:b/>
          <w:szCs w:val="20"/>
          <w:highlight w:val="yellow"/>
        </w:rPr>
        <w:t xml:space="preserve"> </w:t>
      </w:r>
      <w:r w:rsidRPr="00572661">
        <w:rPr>
          <w:rFonts w:ascii="Arial" w:hAnsi="Arial" w:cs="Arial"/>
          <w:szCs w:val="20"/>
          <w:highlight w:val="yellow"/>
        </w:rPr>
        <w:t>3D-CRT, three-dimensional conformal radiotherapy; CI, confidence interval; HR, hazard ratio; IMRT, intensity-modulated radiotherapy; KPS, Karnofsky performance status; PTV, planning target volume; TLC, total lymphocyte count</w:t>
      </w:r>
    </w:p>
    <w:p w14:paraId="397DB5ED" w14:textId="495EB340" w:rsidR="004A6AF7" w:rsidRPr="00DC35C4" w:rsidRDefault="003311DC" w:rsidP="004A6AF7">
      <w:pPr>
        <w:widowControl/>
        <w:wordWrap/>
        <w:autoSpaceDE/>
        <w:autoSpaceDN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  <w:highlight w:val="yellow"/>
        </w:rPr>
        <w:lastRenderedPageBreak/>
        <w:t xml:space="preserve">Additional file 1: </w:t>
      </w:r>
      <w:r w:rsidR="00572661">
        <w:rPr>
          <w:rFonts w:ascii="Arial" w:hAnsi="Arial" w:cs="Arial"/>
          <w:szCs w:val="20"/>
        </w:rPr>
        <w:t xml:space="preserve">Table </w:t>
      </w:r>
      <w:r w:rsidR="006372B4">
        <w:rPr>
          <w:rFonts w:ascii="Arial" w:hAnsi="Arial" w:cs="Arial"/>
          <w:szCs w:val="20"/>
        </w:rPr>
        <w:t>S</w:t>
      </w:r>
      <w:r w:rsidR="00572661">
        <w:rPr>
          <w:rFonts w:ascii="Arial" w:hAnsi="Arial" w:cs="Arial" w:hint="eastAsia"/>
          <w:szCs w:val="20"/>
        </w:rPr>
        <w:t>3</w:t>
      </w:r>
      <w:r w:rsidR="004A6AF7" w:rsidRPr="00DC35C4">
        <w:rPr>
          <w:rFonts w:ascii="Arial" w:hAnsi="Arial" w:cs="Arial"/>
          <w:szCs w:val="20"/>
        </w:rPr>
        <w:t>. Univariate and multivariate Cox regression analys</w:t>
      </w:r>
      <w:r w:rsidR="00753B8E">
        <w:rPr>
          <w:rFonts w:ascii="Arial" w:hAnsi="Arial" w:cs="Arial" w:hint="eastAsia"/>
          <w:szCs w:val="20"/>
        </w:rPr>
        <w:t>e</w:t>
      </w:r>
      <w:r w:rsidR="004A6AF7" w:rsidRPr="00DC35C4">
        <w:rPr>
          <w:rFonts w:ascii="Arial" w:hAnsi="Arial" w:cs="Arial"/>
          <w:szCs w:val="20"/>
        </w:rPr>
        <w:t>s for overall survival</w:t>
      </w:r>
      <w:r w:rsidR="00572661">
        <w:rPr>
          <w:rFonts w:ascii="Arial" w:hAnsi="Arial" w:cs="Arial" w:hint="eastAsia"/>
          <w:szCs w:val="20"/>
        </w:rPr>
        <w:t xml:space="preserve"> in all patients</w:t>
      </w:r>
    </w:p>
    <w:tbl>
      <w:tblPr>
        <w:tblW w:w="12498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73"/>
        <w:gridCol w:w="2362"/>
        <w:gridCol w:w="752"/>
        <w:gridCol w:w="230"/>
        <w:gridCol w:w="2529"/>
        <w:gridCol w:w="752"/>
      </w:tblGrid>
      <w:tr w:rsidR="00DC35C4" w:rsidRPr="00DC35C4" w14:paraId="4D2208BD" w14:textId="77777777" w:rsidTr="004A6AF7">
        <w:trPr>
          <w:trHeight w:val="345"/>
        </w:trPr>
        <w:tc>
          <w:tcPr>
            <w:tcW w:w="5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91C8A" w14:textId="77777777" w:rsidR="004A6AF7" w:rsidRPr="00DC35C4" w:rsidRDefault="004A6AF7" w:rsidP="004A6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DC35C4">
              <w:rPr>
                <w:rFonts w:ascii="Arial" w:eastAsia="Malgun Gothic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8B300" w14:textId="77777777" w:rsidR="004A6AF7" w:rsidRPr="00DC35C4" w:rsidRDefault="004A6AF7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DC35C4">
              <w:rPr>
                <w:rFonts w:ascii="Arial" w:eastAsia="Malgun Gothic" w:hAnsi="Arial" w:cs="Arial"/>
                <w:kern w:val="0"/>
                <w:szCs w:val="20"/>
              </w:rPr>
              <w:t>Univariate HR (95% CI)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7CACF" w14:textId="77777777" w:rsidR="004A6AF7" w:rsidRPr="00DC35C4" w:rsidRDefault="004A6AF7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i/>
                <w:iCs/>
                <w:kern w:val="0"/>
                <w:szCs w:val="20"/>
              </w:rPr>
            </w:pPr>
            <w:r w:rsidRPr="00DC35C4">
              <w:rPr>
                <w:rFonts w:ascii="Arial" w:eastAsia="Malgun Gothic" w:hAnsi="Arial" w:cs="Arial"/>
                <w:i/>
                <w:iCs/>
                <w:kern w:val="0"/>
                <w:szCs w:val="20"/>
              </w:rPr>
              <w:t>P</w:t>
            </w:r>
          </w:p>
        </w:tc>
        <w:tc>
          <w:tcPr>
            <w:tcW w:w="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C4FCD" w14:textId="77777777" w:rsidR="004A6AF7" w:rsidRPr="00DC35C4" w:rsidRDefault="004A6AF7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DC35C4">
              <w:rPr>
                <w:rFonts w:ascii="Arial" w:eastAsia="Malgun Gothic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E34D4" w14:textId="77777777" w:rsidR="004A6AF7" w:rsidRPr="00DC35C4" w:rsidRDefault="004A6AF7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DC35C4">
              <w:rPr>
                <w:rFonts w:ascii="Arial" w:eastAsia="Malgun Gothic" w:hAnsi="Arial" w:cs="Arial"/>
                <w:kern w:val="0"/>
                <w:szCs w:val="20"/>
              </w:rPr>
              <w:t>Multivariate HR (95% CI)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D7C30" w14:textId="77777777" w:rsidR="004A6AF7" w:rsidRPr="00DC35C4" w:rsidRDefault="004A6AF7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i/>
                <w:iCs/>
                <w:kern w:val="0"/>
                <w:szCs w:val="20"/>
              </w:rPr>
            </w:pPr>
            <w:r w:rsidRPr="00DC35C4">
              <w:rPr>
                <w:rFonts w:ascii="Arial" w:eastAsia="Malgun Gothic" w:hAnsi="Arial" w:cs="Arial"/>
                <w:i/>
                <w:iCs/>
                <w:kern w:val="0"/>
                <w:szCs w:val="20"/>
              </w:rPr>
              <w:t>P</w:t>
            </w:r>
          </w:p>
        </w:tc>
      </w:tr>
      <w:tr w:rsidR="00372EB0" w:rsidRPr="00DC35C4" w14:paraId="41D33DE9" w14:textId="77777777" w:rsidTr="004A6AF7">
        <w:trPr>
          <w:trHeight w:val="345"/>
        </w:trPr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298E" w14:textId="77777777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i/>
                <w:iCs/>
                <w:kern w:val="0"/>
                <w:szCs w:val="20"/>
              </w:rPr>
            </w:pPr>
            <w:r w:rsidRPr="00DC35C4">
              <w:rPr>
                <w:rFonts w:ascii="Arial" w:eastAsia="Malgun Gothic" w:hAnsi="Arial" w:cs="Arial"/>
                <w:i/>
                <w:iCs/>
                <w:kern w:val="0"/>
                <w:szCs w:val="20"/>
              </w:rPr>
              <w:t>Patient-related factor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FFD5" w14:textId="77777777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60A6" w14:textId="77777777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AB13" w14:textId="77777777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F1F6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4029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</w:tr>
      <w:tr w:rsidR="00372EB0" w:rsidRPr="00DC35C4" w14:paraId="30F3E8AD" w14:textId="77777777" w:rsidTr="004A6AF7">
        <w:trPr>
          <w:trHeight w:val="330"/>
        </w:trPr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E564" w14:textId="515E1382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DC35C4">
              <w:rPr>
                <w:rFonts w:ascii="Arial" w:eastAsia="Malgun Gothic" w:hAnsi="Arial" w:cs="Arial"/>
                <w:kern w:val="0"/>
                <w:szCs w:val="20"/>
              </w:rPr>
              <w:t>Age (</w:t>
            </w:r>
            <w:r w:rsidRPr="00DC35C4">
              <w:rPr>
                <w:rFonts w:ascii="Arial" w:eastAsia="Malgun Gothic" w:hAnsi="Arial" w:cs="Arial" w:hint="eastAsia"/>
                <w:kern w:val="0"/>
                <w:szCs w:val="20"/>
              </w:rPr>
              <w:t>p</w:t>
            </w:r>
            <w:r w:rsidRPr="00DC35C4">
              <w:rPr>
                <w:rFonts w:ascii="Arial" w:eastAsia="Malgun Gothic" w:hAnsi="Arial" w:cs="Arial"/>
                <w:kern w:val="0"/>
                <w:szCs w:val="20"/>
              </w:rPr>
              <w:t>er 1 year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0DB0" w14:textId="0120F804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1.01 (1.00–1.02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E30C" w14:textId="276DB0FC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00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E91F" w14:textId="77777777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3915" w14:textId="3D665CF6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szCs w:val="20"/>
                <w:highlight w:val="yellow"/>
              </w:rPr>
              <w:t>1.02 (1.00–1.03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A6E8" w14:textId="45CCBA21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szCs w:val="20"/>
                <w:highlight w:val="yellow"/>
              </w:rPr>
              <w:t>0.017</w:t>
            </w:r>
          </w:p>
        </w:tc>
      </w:tr>
      <w:tr w:rsidR="00372EB0" w:rsidRPr="00DC35C4" w14:paraId="2D7F0A7D" w14:textId="77777777" w:rsidTr="004A6AF7">
        <w:trPr>
          <w:trHeight w:val="330"/>
        </w:trPr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F8E3" w14:textId="77777777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DC35C4">
              <w:rPr>
                <w:rFonts w:ascii="Arial" w:eastAsia="Malgun Gothic" w:hAnsi="Arial" w:cs="Arial" w:hint="eastAsia"/>
                <w:kern w:val="0"/>
                <w:szCs w:val="20"/>
              </w:rPr>
              <w:t>Sex</w:t>
            </w:r>
            <w:r w:rsidRPr="00DC35C4">
              <w:rPr>
                <w:rFonts w:ascii="Arial" w:eastAsia="Malgun Gothic" w:hAnsi="Arial" w:cs="Arial"/>
                <w:kern w:val="0"/>
                <w:szCs w:val="20"/>
              </w:rPr>
              <w:t xml:space="preserve"> (Male vs. Female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CD3E" w14:textId="4C515125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1.02 (0.80–1.30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A6E1" w14:textId="123B655F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88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DA09" w14:textId="77777777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4C02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C02A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</w:tr>
      <w:tr w:rsidR="00372EB0" w:rsidRPr="00DC35C4" w14:paraId="1B19C016" w14:textId="77777777" w:rsidTr="004A6AF7">
        <w:trPr>
          <w:trHeight w:val="330"/>
        </w:trPr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2138" w14:textId="77777777" w:rsidR="00372EB0" w:rsidRPr="00DC35C4" w:rsidRDefault="00372EB0" w:rsidP="008E043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DC35C4">
              <w:rPr>
                <w:rFonts w:ascii="Arial" w:eastAsia="Malgun Gothic" w:hAnsi="Arial" w:cs="Arial"/>
                <w:kern w:val="0"/>
                <w:szCs w:val="20"/>
              </w:rPr>
              <w:t>KPS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49F2" w14:textId="77777777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9245" w14:textId="77777777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343D" w14:textId="77777777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D376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44C4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</w:tr>
      <w:tr w:rsidR="00372EB0" w:rsidRPr="00DC35C4" w14:paraId="6EF9BA72" w14:textId="77777777" w:rsidTr="004A6AF7">
        <w:trPr>
          <w:trHeight w:val="330"/>
        </w:trPr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DE43" w14:textId="77777777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DC35C4">
              <w:rPr>
                <w:rFonts w:ascii="Arial" w:eastAsia="Malgun Gothic" w:hAnsi="Arial" w:cs="Arial"/>
                <w:kern w:val="0"/>
                <w:szCs w:val="20"/>
              </w:rPr>
              <w:t xml:space="preserve">(80 vs. </w:t>
            </w:r>
            <w:r w:rsidRPr="00DC35C4">
              <w:rPr>
                <w:rFonts w:ascii="Arial" w:eastAsia="Dotum" w:hAnsi="Arial" w:cs="Arial"/>
                <w:kern w:val="0"/>
                <w:szCs w:val="20"/>
              </w:rPr>
              <w:t>≤</w:t>
            </w:r>
            <w:r w:rsidRPr="00DC35C4">
              <w:rPr>
                <w:rFonts w:ascii="Arial" w:eastAsia="Malgun Gothic" w:hAnsi="Arial" w:cs="Arial"/>
                <w:kern w:val="0"/>
                <w:szCs w:val="20"/>
              </w:rPr>
              <w:t>70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9B1C" w14:textId="78CE39E6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1.06 (0.79–1.42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7B28" w14:textId="25B91B2E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69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7C48" w14:textId="77777777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AC53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C1A5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</w:tr>
      <w:tr w:rsidR="00372EB0" w:rsidRPr="00DC35C4" w14:paraId="0FE6A32C" w14:textId="77777777" w:rsidTr="004A6AF7">
        <w:trPr>
          <w:trHeight w:val="330"/>
        </w:trPr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89A4" w14:textId="7C6EE0F7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DC35C4">
              <w:rPr>
                <w:rFonts w:ascii="Arial" w:eastAsia="Malgun Gothic" w:hAnsi="Arial" w:cs="Arial"/>
                <w:kern w:val="0"/>
                <w:szCs w:val="20"/>
              </w:rPr>
              <w:t>(</w:t>
            </w:r>
            <w:r w:rsidRPr="00DC35C4">
              <w:rPr>
                <w:rFonts w:ascii="Arial" w:eastAsia="Dotum" w:hAnsi="Arial" w:cs="Arial"/>
                <w:kern w:val="0"/>
                <w:szCs w:val="20"/>
              </w:rPr>
              <w:t>≥</w:t>
            </w:r>
            <w:r w:rsidRPr="00DC35C4">
              <w:rPr>
                <w:rFonts w:ascii="Arial" w:eastAsia="Malgun Gothic" w:hAnsi="Arial" w:cs="Arial"/>
                <w:kern w:val="0"/>
                <w:szCs w:val="20"/>
              </w:rPr>
              <w:t xml:space="preserve">90 vs. </w:t>
            </w:r>
            <w:r w:rsidRPr="00DC35C4">
              <w:rPr>
                <w:rFonts w:ascii="Arial" w:eastAsia="Dotum" w:hAnsi="Arial" w:cs="Arial"/>
                <w:kern w:val="0"/>
                <w:szCs w:val="20"/>
              </w:rPr>
              <w:t>≤</w:t>
            </w:r>
            <w:r w:rsidRPr="00DC35C4">
              <w:rPr>
                <w:rFonts w:ascii="Arial" w:eastAsia="Malgun Gothic" w:hAnsi="Arial" w:cs="Arial"/>
                <w:kern w:val="0"/>
                <w:szCs w:val="20"/>
              </w:rPr>
              <w:t>70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5DE1" w14:textId="488E3103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78 (0.58–1.06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399C" w14:textId="68133D28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11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EA58" w14:textId="77777777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EF2F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C746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</w:tr>
      <w:tr w:rsidR="00372EB0" w:rsidRPr="00DC35C4" w14:paraId="76714D08" w14:textId="77777777" w:rsidTr="004A6AF7">
        <w:trPr>
          <w:trHeight w:val="330"/>
        </w:trPr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8130" w14:textId="222E25E3" w:rsidR="00372EB0" w:rsidRPr="00DC35C4" w:rsidRDefault="00372EB0" w:rsidP="008E043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Baseline TLC (&lt;1000/μL vs. ≥1000/μL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DCBD" w14:textId="30C78A64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1.25 (0.94–1.64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1161" w14:textId="2A7B700B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11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A476" w14:textId="77777777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FDD6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D2B6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</w:tr>
      <w:tr w:rsidR="00372EB0" w:rsidRPr="00DC35C4" w14:paraId="216E948F" w14:textId="77777777" w:rsidTr="004A6AF7">
        <w:trPr>
          <w:trHeight w:val="330"/>
        </w:trPr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1F98" w14:textId="77777777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i/>
                <w:iCs/>
                <w:kern w:val="0"/>
                <w:szCs w:val="20"/>
              </w:rPr>
            </w:pPr>
            <w:r w:rsidRPr="00DC35C4">
              <w:rPr>
                <w:rFonts w:ascii="Arial" w:eastAsia="Malgun Gothic" w:hAnsi="Arial" w:cs="Arial"/>
                <w:i/>
                <w:iCs/>
                <w:kern w:val="0"/>
                <w:szCs w:val="20"/>
              </w:rPr>
              <w:t>Tumor-related factor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F572" w14:textId="77777777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C732" w14:textId="77777777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8628" w14:textId="77777777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80D3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05C2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</w:tr>
      <w:tr w:rsidR="00372EB0" w:rsidRPr="00DC35C4" w14:paraId="64A23DE1" w14:textId="77777777" w:rsidTr="004A6AF7">
        <w:trPr>
          <w:trHeight w:val="330"/>
        </w:trPr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E474" w14:textId="77777777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DC35C4">
              <w:rPr>
                <w:rFonts w:ascii="Arial" w:eastAsia="Malgun Gothic" w:hAnsi="Arial" w:cs="Arial"/>
                <w:kern w:val="0"/>
                <w:szCs w:val="20"/>
              </w:rPr>
              <w:t>Extent of resection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F9F3" w14:textId="77777777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C7E0" w14:textId="77777777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CC18" w14:textId="77777777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87E5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0122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</w:tr>
      <w:tr w:rsidR="00372EB0" w:rsidRPr="00DC35C4" w14:paraId="680BC230" w14:textId="77777777" w:rsidTr="004A6AF7">
        <w:trPr>
          <w:trHeight w:val="330"/>
        </w:trPr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DA59" w14:textId="77777777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DC35C4">
              <w:rPr>
                <w:rFonts w:ascii="Arial" w:eastAsia="Malgun Gothic" w:hAnsi="Arial" w:cs="Arial"/>
                <w:kern w:val="0"/>
                <w:szCs w:val="20"/>
              </w:rPr>
              <w:t>(Subtotal/Partial vs. Total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5A9B" w14:textId="20DACDF4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1.78 (1.38–2.31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B0B8" w14:textId="174C55E1" w:rsidR="00372EB0" w:rsidRPr="00DC35C4" w:rsidRDefault="00372EB0" w:rsidP="00644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 xml:space="preserve">&lt;.001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5677" w14:textId="77777777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E1FB" w14:textId="7177D526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szCs w:val="20"/>
                <w:highlight w:val="yellow"/>
              </w:rPr>
              <w:t>1.44 (1.07–1.93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305B" w14:textId="2D903408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szCs w:val="20"/>
                <w:highlight w:val="yellow"/>
              </w:rPr>
              <w:t>0.016</w:t>
            </w:r>
          </w:p>
        </w:tc>
      </w:tr>
      <w:tr w:rsidR="00372EB0" w:rsidRPr="00DC35C4" w14:paraId="7E3C8CC9" w14:textId="77777777" w:rsidTr="004A6AF7">
        <w:trPr>
          <w:trHeight w:val="330"/>
        </w:trPr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8EF2" w14:textId="77777777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DC35C4">
              <w:rPr>
                <w:rFonts w:ascii="Arial" w:eastAsia="Malgun Gothic" w:hAnsi="Arial" w:cs="Arial"/>
                <w:kern w:val="0"/>
                <w:szCs w:val="20"/>
              </w:rPr>
              <w:t>(Biopsy vs. Total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A140" w14:textId="0CBFCB8A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1.69 (1.06–2.70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C4BA" w14:textId="7956C6E7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02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016B" w14:textId="77777777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244A" w14:textId="1C85EE69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szCs w:val="20"/>
                <w:highlight w:val="yellow"/>
              </w:rPr>
              <w:t>1.58 (0.91–2.74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EA1F" w14:textId="0621274E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szCs w:val="20"/>
                <w:highlight w:val="yellow"/>
              </w:rPr>
              <w:t>0.108</w:t>
            </w:r>
          </w:p>
        </w:tc>
      </w:tr>
      <w:tr w:rsidR="00372EB0" w:rsidRPr="00DC35C4" w14:paraId="6CB887B9" w14:textId="77777777" w:rsidTr="004A6AF7">
        <w:trPr>
          <w:trHeight w:val="330"/>
        </w:trPr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FFF1" w14:textId="77777777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Arial" w:eastAsia="Malgun Gothic" w:hAnsi="Arial" w:cs="Arial"/>
                <w:i/>
                <w:iCs/>
                <w:kern w:val="0"/>
                <w:szCs w:val="20"/>
              </w:rPr>
            </w:pPr>
            <w:r w:rsidRPr="00DC35C4">
              <w:rPr>
                <w:rFonts w:ascii="Arial" w:eastAsia="Malgun Gothic" w:hAnsi="Arial" w:cs="Arial"/>
                <w:i/>
                <w:iCs/>
                <w:kern w:val="0"/>
                <w:szCs w:val="20"/>
              </w:rPr>
              <w:t>IDH1</w:t>
            </w:r>
            <w:r w:rsidRPr="00DC35C4">
              <w:rPr>
                <w:rFonts w:ascii="Arial" w:eastAsia="Malgun Gothic" w:hAnsi="Arial" w:cs="Arial"/>
                <w:kern w:val="0"/>
                <w:szCs w:val="20"/>
              </w:rPr>
              <w:t xml:space="preserve"> mutation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A362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B08F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1C25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61C7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DAD3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</w:tr>
      <w:tr w:rsidR="00372EB0" w:rsidRPr="00DC35C4" w14:paraId="39B6FC9B" w14:textId="77777777" w:rsidTr="004A6AF7">
        <w:trPr>
          <w:trHeight w:val="330"/>
        </w:trPr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B173" w14:textId="77777777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DC35C4">
              <w:rPr>
                <w:rFonts w:ascii="Arial" w:eastAsia="Malgun Gothic" w:hAnsi="Arial" w:cs="Arial"/>
                <w:kern w:val="0"/>
                <w:szCs w:val="20"/>
              </w:rPr>
              <w:t>(Yes vs. No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82AF" w14:textId="76F6976D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0.25 (0.11–0.55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61CC" w14:textId="6CEAE141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&lt;.00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8A00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195C" w14:textId="1D6EFC66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szCs w:val="20"/>
                <w:highlight w:val="yellow"/>
              </w:rPr>
              <w:t>0.26 (0.10–0.63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C5D3" w14:textId="303C0908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szCs w:val="20"/>
                <w:highlight w:val="yellow"/>
              </w:rPr>
              <w:t>0.003</w:t>
            </w:r>
          </w:p>
        </w:tc>
      </w:tr>
      <w:tr w:rsidR="00372EB0" w:rsidRPr="00DC35C4" w14:paraId="7EA011DB" w14:textId="77777777" w:rsidTr="004A6AF7">
        <w:trPr>
          <w:trHeight w:val="330"/>
        </w:trPr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8EB1" w14:textId="77777777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DC35C4">
              <w:rPr>
                <w:rFonts w:ascii="Arial" w:eastAsia="Malgun Gothic" w:hAnsi="Arial" w:cs="Arial"/>
                <w:kern w:val="0"/>
                <w:szCs w:val="20"/>
              </w:rPr>
              <w:t>(Unknown vs. No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E19C" w14:textId="6A7864BA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1.14 (0.86–1.52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F82F" w14:textId="1B565FB5" w:rsidR="00372EB0" w:rsidRPr="00372EB0" w:rsidRDefault="00372EB0" w:rsidP="00644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 xml:space="preserve">0.360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0D19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52D3" w14:textId="7E48C1CD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szCs w:val="20"/>
                <w:highlight w:val="yellow"/>
              </w:rPr>
              <w:t>1.06 (0.76–1.47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1ADB" w14:textId="5190DB11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szCs w:val="20"/>
                <w:highlight w:val="yellow"/>
              </w:rPr>
              <w:t>0.729</w:t>
            </w:r>
          </w:p>
        </w:tc>
      </w:tr>
      <w:tr w:rsidR="00372EB0" w:rsidRPr="00DC35C4" w14:paraId="75FD7481" w14:textId="77777777" w:rsidTr="004A6AF7">
        <w:trPr>
          <w:trHeight w:val="330"/>
        </w:trPr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F7A4" w14:textId="77777777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DC35C4">
              <w:rPr>
                <w:rFonts w:ascii="Arial" w:eastAsia="Malgun Gothic" w:hAnsi="Arial" w:cs="Arial"/>
                <w:kern w:val="0"/>
                <w:szCs w:val="20"/>
              </w:rPr>
              <w:t>MGMT (Methylated vs. Unmethylated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3CCD" w14:textId="1973D4CB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46 (0.35–0.60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3F5D" w14:textId="0CE02719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 xml:space="preserve">&lt;.001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CA25" w14:textId="77777777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D4EC" w14:textId="119236FB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szCs w:val="20"/>
                <w:highlight w:val="yellow"/>
              </w:rPr>
              <w:t>0.44 (0.33–0.59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0F4B" w14:textId="7B7640E2" w:rsidR="00372EB0" w:rsidRPr="00372EB0" w:rsidRDefault="00372EB0" w:rsidP="00644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szCs w:val="20"/>
                <w:highlight w:val="yellow"/>
              </w:rPr>
              <w:t xml:space="preserve">&lt;.001 </w:t>
            </w:r>
          </w:p>
        </w:tc>
      </w:tr>
      <w:tr w:rsidR="00372EB0" w:rsidRPr="00DC35C4" w14:paraId="44218469" w14:textId="77777777" w:rsidTr="004A6AF7">
        <w:trPr>
          <w:trHeight w:val="330"/>
        </w:trPr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706A" w14:textId="06EC60D8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DC35C4">
              <w:rPr>
                <w:rFonts w:ascii="Arial" w:eastAsia="Malgun Gothic" w:hAnsi="Arial" w:cs="Arial"/>
                <w:kern w:val="0"/>
                <w:szCs w:val="20"/>
              </w:rPr>
              <w:t>Subventr</w:t>
            </w:r>
            <w:r>
              <w:rPr>
                <w:rFonts w:ascii="Arial" w:eastAsia="Malgun Gothic" w:hAnsi="Arial" w:cs="Arial"/>
                <w:kern w:val="0"/>
                <w:szCs w:val="20"/>
              </w:rPr>
              <w:t>iclular zone (</w:t>
            </w:r>
            <w:r>
              <w:rPr>
                <w:rFonts w:ascii="Arial" w:eastAsia="Malgun Gothic" w:hAnsi="Arial" w:cs="Arial" w:hint="eastAsia"/>
                <w:kern w:val="0"/>
                <w:szCs w:val="20"/>
              </w:rPr>
              <w:t>I</w:t>
            </w:r>
            <w:r w:rsidRPr="00DC35C4">
              <w:rPr>
                <w:rFonts w:ascii="Arial" w:eastAsia="Malgun Gothic" w:hAnsi="Arial" w:cs="Arial"/>
                <w:kern w:val="0"/>
                <w:szCs w:val="20"/>
              </w:rPr>
              <w:t xml:space="preserve">nvolved vs. </w:t>
            </w:r>
            <w:r>
              <w:rPr>
                <w:rFonts w:ascii="Arial" w:eastAsia="Malgun Gothic" w:hAnsi="Arial" w:cs="Arial" w:hint="eastAsia"/>
                <w:kern w:val="0"/>
                <w:szCs w:val="20"/>
              </w:rPr>
              <w:t>Uni</w:t>
            </w:r>
            <w:r w:rsidRPr="00DC35C4">
              <w:rPr>
                <w:rFonts w:ascii="Arial" w:eastAsia="Malgun Gothic" w:hAnsi="Arial" w:cs="Arial"/>
                <w:kern w:val="0"/>
                <w:szCs w:val="20"/>
              </w:rPr>
              <w:t>nvolved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51D3" w14:textId="6C25D3C6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1.57 (1.23–2.01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D1C8" w14:textId="1138579A" w:rsidR="00372EB0" w:rsidRPr="00DC35C4" w:rsidRDefault="00372EB0" w:rsidP="006446B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 xml:space="preserve">&lt;.001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E675" w14:textId="77777777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F9A3" w14:textId="50622C46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szCs w:val="20"/>
                <w:highlight w:val="yellow"/>
              </w:rPr>
              <w:t>1.54 (1.17–2.04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A19A" w14:textId="57E0AF26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szCs w:val="20"/>
                <w:highlight w:val="yellow"/>
              </w:rPr>
              <w:t>0.002</w:t>
            </w:r>
          </w:p>
        </w:tc>
      </w:tr>
      <w:tr w:rsidR="00372EB0" w:rsidRPr="00DC35C4" w14:paraId="1B740AF5" w14:textId="77777777" w:rsidTr="004A6AF7">
        <w:trPr>
          <w:trHeight w:val="330"/>
        </w:trPr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8689" w14:textId="0AEB2249" w:rsidR="00372EB0" w:rsidRPr="00DC35C4" w:rsidRDefault="006A7467" w:rsidP="004A6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i/>
                <w:iCs/>
                <w:kern w:val="0"/>
                <w:szCs w:val="20"/>
              </w:rPr>
            </w:pPr>
            <w:r w:rsidRPr="006A7467">
              <w:rPr>
                <w:rFonts w:ascii="Arial" w:eastAsia="Malgun Gothic" w:hAnsi="Arial" w:cs="Arial" w:hint="eastAsia"/>
                <w:i/>
                <w:iCs/>
                <w:kern w:val="0"/>
                <w:szCs w:val="20"/>
                <w:highlight w:val="yellow"/>
              </w:rPr>
              <w:t>Treatment</w:t>
            </w:r>
            <w:r w:rsidR="00372EB0" w:rsidRPr="00DC35C4">
              <w:rPr>
                <w:rFonts w:ascii="Arial" w:eastAsia="Malgun Gothic" w:hAnsi="Arial" w:cs="Arial"/>
                <w:i/>
                <w:iCs/>
                <w:kern w:val="0"/>
                <w:szCs w:val="20"/>
              </w:rPr>
              <w:t>-related factor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202A" w14:textId="77777777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E8C4" w14:textId="77777777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6446" w14:textId="77777777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8654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277F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</w:tr>
      <w:tr w:rsidR="00372EB0" w:rsidRPr="00DC35C4" w14:paraId="0C06D9E6" w14:textId="77777777" w:rsidTr="004A6AF7">
        <w:trPr>
          <w:trHeight w:val="330"/>
        </w:trPr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9EE72" w14:textId="60D1F3F7" w:rsidR="00372EB0" w:rsidRPr="00372EB0" w:rsidRDefault="00372EB0" w:rsidP="003D7E9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  <w:highlight w:val="yellow"/>
              </w:rPr>
              <w:t>The cumulative dose of temozolomide (per 100 mg/m</w:t>
            </w:r>
            <w:r w:rsidRPr="00372EB0">
              <w:rPr>
                <w:rFonts w:ascii="Arial" w:eastAsia="Malgun Gothic" w:hAnsi="Arial" w:cs="Arial"/>
                <w:kern w:val="0"/>
                <w:szCs w:val="20"/>
                <w:highlight w:val="yellow"/>
                <w:vertAlign w:val="superscript"/>
              </w:rPr>
              <w:t>2</w:t>
            </w:r>
            <w:r w:rsidRPr="00372EB0">
              <w:rPr>
                <w:rFonts w:ascii="Arial" w:eastAsia="Malgun Gothic" w:hAnsi="Arial" w:cs="Arial"/>
                <w:kern w:val="0"/>
                <w:szCs w:val="20"/>
                <w:highlight w:val="yellow"/>
              </w:rPr>
              <w:t>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D6315" w14:textId="22A7B70C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1.00 (0.99–1.00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EE409" w14:textId="29F4944F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 xml:space="preserve">0.260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F0B14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8E7FE" w14:textId="089485B1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szCs w:val="20"/>
                <w:highlight w:val="yellow"/>
              </w:rPr>
              <w:t>1.00 (0.99–1.01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8BA11" w14:textId="69713D2B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szCs w:val="20"/>
                <w:highlight w:val="yellow"/>
              </w:rPr>
              <w:t>0.947</w:t>
            </w:r>
          </w:p>
        </w:tc>
      </w:tr>
      <w:tr w:rsidR="00372EB0" w:rsidRPr="00DC35C4" w14:paraId="2607A535" w14:textId="77777777" w:rsidTr="004A6AF7">
        <w:trPr>
          <w:trHeight w:val="330"/>
        </w:trPr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07FC" w14:textId="479DC5A7" w:rsidR="00372EB0" w:rsidRPr="00DC35C4" w:rsidRDefault="00372EB0" w:rsidP="003D7E9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DC35C4">
              <w:rPr>
                <w:rFonts w:ascii="Arial" w:eastAsia="Malgun Gothic" w:hAnsi="Arial" w:cs="Arial"/>
                <w:kern w:val="0"/>
                <w:szCs w:val="20"/>
              </w:rPr>
              <w:t>PTV</w:t>
            </w:r>
            <w:r>
              <w:rPr>
                <w:rFonts w:ascii="Arial" w:eastAsia="Malgun Gothic" w:hAnsi="Arial" w:cs="Arial" w:hint="eastAsia"/>
                <w:kern w:val="0"/>
                <w:szCs w:val="20"/>
              </w:rPr>
              <w:t>1 volume</w:t>
            </w:r>
            <w:r w:rsidRPr="00DC35C4">
              <w:rPr>
                <w:rFonts w:ascii="Arial" w:eastAsia="Malgun Gothic" w:hAnsi="Arial" w:cs="Arial"/>
                <w:kern w:val="0"/>
                <w:szCs w:val="20"/>
              </w:rPr>
              <w:t xml:space="preserve"> (</w:t>
            </w:r>
            <w:r w:rsidRPr="00DC35C4">
              <w:rPr>
                <w:rFonts w:ascii="Arial" w:eastAsia="Malgun Gothic" w:hAnsi="Arial" w:cs="Arial" w:hint="eastAsia"/>
                <w:kern w:val="0"/>
                <w:szCs w:val="20"/>
              </w:rPr>
              <w:t>p</w:t>
            </w:r>
            <w:r w:rsidRPr="00DC35C4">
              <w:rPr>
                <w:rFonts w:ascii="Arial" w:eastAsia="Malgun Gothic" w:hAnsi="Arial" w:cs="Arial"/>
                <w:kern w:val="0"/>
                <w:szCs w:val="20"/>
              </w:rPr>
              <w:t>er 10 cm</w:t>
            </w:r>
            <w:r w:rsidRPr="00CF545C">
              <w:rPr>
                <w:rFonts w:ascii="Arial" w:eastAsia="Malgun Gothic" w:hAnsi="Arial" w:cs="Arial"/>
                <w:kern w:val="0"/>
                <w:szCs w:val="20"/>
                <w:vertAlign w:val="superscript"/>
              </w:rPr>
              <w:t>3</w:t>
            </w:r>
            <w:r w:rsidRPr="00DC35C4">
              <w:rPr>
                <w:rFonts w:ascii="Arial" w:eastAsia="Malgun Gothic" w:hAnsi="Arial" w:cs="Arial"/>
                <w:kern w:val="0"/>
                <w:szCs w:val="20"/>
              </w:rPr>
              <w:t>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241F" w14:textId="3922B747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1.01 (1.00–1.01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5703" w14:textId="721758DF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13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C5D7" w14:textId="77777777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8D7B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64A4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</w:tr>
      <w:tr w:rsidR="00372EB0" w:rsidRPr="00DC35C4" w14:paraId="36A1BD6B" w14:textId="77777777" w:rsidTr="004A6AF7">
        <w:trPr>
          <w:trHeight w:val="330"/>
        </w:trPr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B83D" w14:textId="28C4ED30" w:rsidR="00372EB0" w:rsidRPr="00DC35C4" w:rsidRDefault="00372EB0" w:rsidP="003D7E9B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DC35C4">
              <w:rPr>
                <w:rFonts w:ascii="Arial" w:eastAsia="Malgun Gothic" w:hAnsi="Arial" w:cs="Arial"/>
                <w:kern w:val="0"/>
                <w:szCs w:val="20"/>
              </w:rPr>
              <w:t>PTV</w:t>
            </w:r>
            <w:r>
              <w:rPr>
                <w:rFonts w:ascii="Arial" w:eastAsia="Malgun Gothic" w:hAnsi="Arial" w:cs="Arial" w:hint="eastAsia"/>
                <w:kern w:val="0"/>
                <w:szCs w:val="20"/>
              </w:rPr>
              <w:t>2 volume</w:t>
            </w:r>
            <w:r w:rsidRPr="00DC35C4">
              <w:rPr>
                <w:rFonts w:ascii="Arial" w:eastAsia="Malgun Gothic" w:hAnsi="Arial" w:cs="Arial"/>
                <w:kern w:val="0"/>
                <w:szCs w:val="20"/>
              </w:rPr>
              <w:t xml:space="preserve"> (</w:t>
            </w:r>
            <w:r w:rsidRPr="00DC35C4">
              <w:rPr>
                <w:rFonts w:ascii="Arial" w:eastAsia="Malgun Gothic" w:hAnsi="Arial" w:cs="Arial" w:hint="eastAsia"/>
                <w:kern w:val="0"/>
                <w:szCs w:val="20"/>
              </w:rPr>
              <w:t>p</w:t>
            </w:r>
            <w:r w:rsidRPr="00DC35C4">
              <w:rPr>
                <w:rFonts w:ascii="Arial" w:eastAsia="Malgun Gothic" w:hAnsi="Arial" w:cs="Arial"/>
                <w:kern w:val="0"/>
                <w:szCs w:val="20"/>
              </w:rPr>
              <w:t>er 10 cm</w:t>
            </w:r>
            <w:r w:rsidRPr="00CF545C">
              <w:rPr>
                <w:rFonts w:ascii="Arial" w:eastAsia="Malgun Gothic" w:hAnsi="Arial" w:cs="Arial"/>
                <w:kern w:val="0"/>
                <w:szCs w:val="20"/>
                <w:vertAlign w:val="superscript"/>
              </w:rPr>
              <w:t>3</w:t>
            </w:r>
            <w:r w:rsidRPr="00DC35C4">
              <w:rPr>
                <w:rFonts w:ascii="Arial" w:eastAsia="Malgun Gothic" w:hAnsi="Arial" w:cs="Arial"/>
                <w:kern w:val="0"/>
                <w:szCs w:val="20"/>
              </w:rPr>
              <w:t>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AD0E" w14:textId="5445E793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1.02 (1.00–1.03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A658" w14:textId="4632FA10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02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85A0" w14:textId="77777777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32E6" w14:textId="7965A80D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szCs w:val="20"/>
                <w:highlight w:val="yellow"/>
              </w:rPr>
              <w:t>1.02 (1.00–1.03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916C" w14:textId="5ECA779A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szCs w:val="20"/>
                <w:highlight w:val="yellow"/>
              </w:rPr>
              <w:t>0.036</w:t>
            </w:r>
          </w:p>
        </w:tc>
      </w:tr>
      <w:tr w:rsidR="00372EB0" w:rsidRPr="00DC35C4" w14:paraId="07FBCC75" w14:textId="77777777" w:rsidTr="004A6AF7">
        <w:trPr>
          <w:trHeight w:val="330"/>
        </w:trPr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7BF9" w14:textId="340A123F" w:rsidR="00372EB0" w:rsidRPr="00DC35C4" w:rsidRDefault="00C43B15" w:rsidP="004A6AF7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>
              <w:rPr>
                <w:rFonts w:ascii="Arial" w:eastAsia="Malgun Gothic" w:hAnsi="Arial" w:cs="Arial"/>
                <w:kern w:val="0"/>
                <w:szCs w:val="20"/>
              </w:rPr>
              <w:t>R</w:t>
            </w:r>
            <w:r>
              <w:rPr>
                <w:rFonts w:ascii="Arial" w:eastAsia="Malgun Gothic" w:hAnsi="Arial" w:cs="Arial" w:hint="eastAsia"/>
                <w:kern w:val="0"/>
                <w:szCs w:val="20"/>
              </w:rPr>
              <w:t>adiotherapy</w:t>
            </w:r>
            <w:r w:rsidR="00372EB0" w:rsidRPr="00DC35C4">
              <w:rPr>
                <w:rFonts w:ascii="Arial" w:eastAsia="Malgun Gothic" w:hAnsi="Arial" w:cs="Arial"/>
                <w:kern w:val="0"/>
                <w:szCs w:val="20"/>
              </w:rPr>
              <w:t xml:space="preserve"> modality (IMRT vs. 3D-CRT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F1F3" w14:textId="7F717392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91 (0.71–1.17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BFBB" w14:textId="440AF9B8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48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5B92" w14:textId="77777777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ECCC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1239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</w:tr>
      <w:tr w:rsidR="00372EB0" w:rsidRPr="00DC35C4" w14:paraId="095E7AC1" w14:textId="77777777" w:rsidTr="004A6AF7">
        <w:trPr>
          <w:trHeight w:val="330"/>
        </w:trPr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5D5F" w14:textId="77777777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DC35C4">
              <w:rPr>
                <w:rFonts w:ascii="Arial" w:eastAsia="Malgun Gothic" w:hAnsi="Arial" w:cs="Arial"/>
                <w:kern w:val="0"/>
                <w:szCs w:val="20"/>
              </w:rPr>
              <w:t>Total dose (per 1 Gy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008B" w14:textId="47F7553C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98 (0.95–1.01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B814" w14:textId="371649B2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18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9A19" w14:textId="77777777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B22F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8DB6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</w:tr>
      <w:tr w:rsidR="00372EB0" w:rsidRPr="00DC35C4" w14:paraId="304198B2" w14:textId="77777777" w:rsidTr="004A6AF7">
        <w:trPr>
          <w:trHeight w:val="330"/>
        </w:trPr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E65A" w14:textId="77777777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DC35C4">
              <w:rPr>
                <w:rFonts w:ascii="Arial" w:eastAsia="Malgun Gothic" w:hAnsi="Arial" w:cs="Arial"/>
                <w:kern w:val="0"/>
                <w:szCs w:val="20"/>
              </w:rPr>
              <w:t>No. of fractionation (per 1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D2ED" w14:textId="01F22378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99 (0.94–1.05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ABD5" w14:textId="6CB0405D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84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ED22" w14:textId="77777777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1AA1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4DE9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</w:tr>
      <w:tr w:rsidR="00372EB0" w:rsidRPr="00DC35C4" w14:paraId="3BBD5356" w14:textId="77777777" w:rsidTr="004A6AF7">
        <w:trPr>
          <w:trHeight w:val="330"/>
        </w:trPr>
        <w:tc>
          <w:tcPr>
            <w:tcW w:w="5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BAF37" w14:textId="26812463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DC35C4">
              <w:rPr>
                <w:rFonts w:ascii="Arial" w:eastAsia="Malgun Gothic" w:hAnsi="Arial" w:cs="Arial"/>
                <w:kern w:val="0"/>
                <w:szCs w:val="20"/>
              </w:rPr>
              <w:t>TLC &lt;500/μL at 3 months</w:t>
            </w:r>
            <w:r w:rsidRPr="00DC35C4">
              <w:rPr>
                <w:rFonts w:ascii="Arial" w:eastAsia="Malgun Gothic" w:hAnsi="Arial" w:cs="Arial" w:hint="eastAsia"/>
                <w:kern w:val="0"/>
                <w:szCs w:val="20"/>
              </w:rPr>
              <w:t xml:space="preserve"> (Yes vs. No)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DC6EC" w14:textId="27BBFE3B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2.35 (1.39–3.97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4FB77" w14:textId="294AEB02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>
              <w:rPr>
                <w:rFonts w:ascii="Arial" w:eastAsia="Malgun Gothic" w:hAnsi="Arial" w:cs="Arial"/>
                <w:color w:val="000000"/>
                <w:szCs w:val="20"/>
              </w:rPr>
              <w:t>0.001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FD2C1" w14:textId="71636E6A" w:rsidR="00372EB0" w:rsidRPr="00DC35C4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>
              <w:rPr>
                <w:rFonts w:ascii="Malgun Gothic" w:eastAsia="Malgun Gothic" w:hAnsi="Malgun Gothic" w:hint="eastAsia"/>
                <w:color w:val="000000"/>
                <w:szCs w:val="20"/>
              </w:rPr>
              <w:t xml:space="preserve">　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51DBD" w14:textId="4070C4BE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szCs w:val="20"/>
                <w:highlight w:val="yellow"/>
              </w:rPr>
              <w:t>2.44 (1.42–4.19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2BD83" w14:textId="3036027C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szCs w:val="20"/>
                <w:highlight w:val="yellow"/>
              </w:rPr>
              <w:t>0.001</w:t>
            </w:r>
          </w:p>
        </w:tc>
      </w:tr>
    </w:tbl>
    <w:p w14:paraId="013AA70C" w14:textId="50B0A55B" w:rsidR="00CF545C" w:rsidRPr="00DC35C4" w:rsidRDefault="00CF545C" w:rsidP="00CF545C">
      <w:pPr>
        <w:rPr>
          <w:rFonts w:ascii="Arial" w:hAnsi="Arial" w:cs="Arial"/>
          <w:szCs w:val="20"/>
        </w:rPr>
      </w:pPr>
      <w:r w:rsidRPr="00DC35C4">
        <w:rPr>
          <w:rFonts w:ascii="Arial" w:hAnsi="Arial" w:cs="Arial" w:hint="eastAsia"/>
          <w:szCs w:val="20"/>
        </w:rPr>
        <w:t>Abbreviations:</w:t>
      </w:r>
      <w:r w:rsidRPr="00DC35C4">
        <w:rPr>
          <w:rFonts w:ascii="Arial" w:hAnsi="Arial" w:cs="Arial" w:hint="eastAsia"/>
          <w:b/>
          <w:szCs w:val="20"/>
        </w:rPr>
        <w:t xml:space="preserve"> </w:t>
      </w:r>
      <w:r w:rsidRPr="00DC35C4">
        <w:rPr>
          <w:rFonts w:ascii="Arial" w:hAnsi="Arial" w:cs="Arial" w:hint="eastAsia"/>
          <w:szCs w:val="20"/>
        </w:rPr>
        <w:t>3D-CRT, three-dimensional conformal radiotherapy;</w:t>
      </w:r>
      <w:r>
        <w:rPr>
          <w:rFonts w:ascii="Arial" w:hAnsi="Arial" w:cs="Arial" w:hint="eastAsia"/>
          <w:szCs w:val="20"/>
        </w:rPr>
        <w:t xml:space="preserve"> </w:t>
      </w:r>
      <w:r w:rsidRPr="00DC35C4">
        <w:rPr>
          <w:rFonts w:ascii="Arial" w:hAnsi="Arial" w:cs="Arial" w:hint="eastAsia"/>
          <w:szCs w:val="20"/>
        </w:rPr>
        <w:t xml:space="preserve">CI, confidence interval; HR, hazard ratio; IMRT, intensity-modulated radiotherapy; </w:t>
      </w:r>
      <w:r w:rsidRPr="00DC35C4">
        <w:rPr>
          <w:rFonts w:ascii="Arial" w:hAnsi="Arial" w:cs="Arial"/>
          <w:szCs w:val="20"/>
        </w:rPr>
        <w:t xml:space="preserve">KPS, </w:t>
      </w:r>
      <w:r w:rsidRPr="00DC35C4">
        <w:rPr>
          <w:rFonts w:ascii="Arial" w:hAnsi="Arial" w:cs="Arial"/>
          <w:szCs w:val="20"/>
        </w:rPr>
        <w:lastRenderedPageBreak/>
        <w:t>Karnofsky performance status</w:t>
      </w:r>
      <w:r w:rsidRPr="00DC35C4">
        <w:rPr>
          <w:rFonts w:ascii="Arial" w:hAnsi="Arial" w:cs="Arial" w:hint="eastAsia"/>
          <w:szCs w:val="20"/>
        </w:rPr>
        <w:t>; PTV, planning target volume</w:t>
      </w:r>
      <w:r>
        <w:rPr>
          <w:rFonts w:ascii="Arial" w:hAnsi="Arial" w:cs="Arial" w:hint="eastAsia"/>
          <w:szCs w:val="20"/>
        </w:rPr>
        <w:t>; TLC, total lymphocyte count</w:t>
      </w:r>
    </w:p>
    <w:p w14:paraId="565C8ED2" w14:textId="77777777" w:rsidR="00372EB0" w:rsidRDefault="00372EB0">
      <w:pPr>
        <w:widowControl/>
        <w:wordWrap/>
        <w:autoSpaceDE/>
        <w:autoSpaceDN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br w:type="page"/>
      </w:r>
    </w:p>
    <w:p w14:paraId="5D7F2CAA" w14:textId="510F6F66" w:rsidR="004A6AF7" w:rsidRPr="00DC35C4" w:rsidRDefault="003311DC" w:rsidP="004A6AF7">
      <w:pPr>
        <w:widowControl/>
        <w:wordWrap/>
        <w:autoSpaceDE/>
        <w:autoSpaceDN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  <w:highlight w:val="yellow"/>
        </w:rPr>
        <w:lastRenderedPageBreak/>
        <w:t xml:space="preserve">Additional file 1: </w:t>
      </w:r>
      <w:r w:rsidR="00572661">
        <w:rPr>
          <w:rFonts w:ascii="Arial" w:hAnsi="Arial" w:cs="Arial"/>
          <w:szCs w:val="20"/>
        </w:rPr>
        <w:t xml:space="preserve">Table </w:t>
      </w:r>
      <w:r w:rsidR="006372B4">
        <w:rPr>
          <w:rFonts w:ascii="Arial" w:hAnsi="Arial" w:cs="Arial"/>
          <w:szCs w:val="20"/>
        </w:rPr>
        <w:t>S</w:t>
      </w:r>
      <w:r w:rsidR="00572661">
        <w:rPr>
          <w:rFonts w:ascii="Arial" w:hAnsi="Arial" w:cs="Arial" w:hint="eastAsia"/>
          <w:szCs w:val="20"/>
        </w:rPr>
        <w:t>4</w:t>
      </w:r>
      <w:r w:rsidR="004A6AF7" w:rsidRPr="00DC35C4">
        <w:rPr>
          <w:rFonts w:ascii="Arial" w:hAnsi="Arial" w:cs="Arial"/>
          <w:szCs w:val="20"/>
        </w:rPr>
        <w:t>. Covariates included in the propensity score matching</w:t>
      </w:r>
    </w:p>
    <w:tbl>
      <w:tblPr>
        <w:tblW w:w="4882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44"/>
        <w:gridCol w:w="849"/>
        <w:gridCol w:w="1134"/>
        <w:gridCol w:w="849"/>
        <w:gridCol w:w="1140"/>
        <w:gridCol w:w="849"/>
        <w:gridCol w:w="218"/>
        <w:gridCol w:w="776"/>
        <w:gridCol w:w="1273"/>
        <w:gridCol w:w="852"/>
        <w:gridCol w:w="1131"/>
        <w:gridCol w:w="852"/>
      </w:tblGrid>
      <w:tr w:rsidR="00372EB0" w:rsidRPr="00372EB0" w14:paraId="5D6D0487" w14:textId="77777777" w:rsidTr="00372EB0">
        <w:trPr>
          <w:trHeight w:val="330"/>
        </w:trPr>
        <w:tc>
          <w:tcPr>
            <w:tcW w:w="1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6A91" w14:textId="77777777" w:rsidR="004A6AF7" w:rsidRPr="00372EB0" w:rsidRDefault="004A6AF7" w:rsidP="004A6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146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43B2" w14:textId="77777777" w:rsidR="004A6AF7" w:rsidRPr="00372EB0" w:rsidRDefault="004A6AF7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Before matching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E9CA" w14:textId="77777777" w:rsidR="004A6AF7" w:rsidRPr="00372EB0" w:rsidRDefault="004A6AF7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DA54" w14:textId="77777777" w:rsidR="004A6AF7" w:rsidRPr="00372EB0" w:rsidRDefault="004A6AF7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148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8A3A" w14:textId="77777777" w:rsidR="004A6AF7" w:rsidRPr="00372EB0" w:rsidRDefault="004A6AF7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  <w:highlight w:val="yellow"/>
              </w:rPr>
              <w:t>After matching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B85F" w14:textId="059C0E13" w:rsidR="004A6AF7" w:rsidRPr="00372EB0" w:rsidRDefault="004A6AF7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</w:tr>
      <w:tr w:rsidR="00372EB0" w:rsidRPr="00372EB0" w14:paraId="70432CDD" w14:textId="77777777" w:rsidTr="00372EB0">
        <w:trPr>
          <w:trHeight w:val="33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9E2A" w14:textId="77777777" w:rsidR="004A6AF7" w:rsidRPr="00372EB0" w:rsidRDefault="004A6AF7" w:rsidP="004A6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730C" w14:textId="77777777" w:rsidR="004A6AF7" w:rsidRPr="00372EB0" w:rsidRDefault="004A6AF7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3D-CRT (N = 186)</w:t>
            </w:r>
          </w:p>
        </w:tc>
        <w:tc>
          <w:tcPr>
            <w:tcW w:w="7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5945" w14:textId="77777777" w:rsidR="004A6AF7" w:rsidRPr="00372EB0" w:rsidRDefault="004A6AF7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IMRT (N = 15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7199" w14:textId="77777777" w:rsidR="004A6AF7" w:rsidRPr="00372EB0" w:rsidRDefault="004A6AF7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E9FF" w14:textId="77777777" w:rsidR="004A6AF7" w:rsidRPr="00372EB0" w:rsidRDefault="004A6AF7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7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DFA8" w14:textId="52985062" w:rsidR="004A6AF7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  <w:highlight w:val="yellow"/>
              </w:rPr>
              <w:t>3D-CRT (N = 113</w:t>
            </w:r>
            <w:r w:rsidR="004A6AF7" w:rsidRPr="00372EB0">
              <w:rPr>
                <w:rFonts w:ascii="Arial" w:eastAsia="Malgun Gothic" w:hAnsi="Arial" w:cs="Arial"/>
                <w:kern w:val="0"/>
                <w:szCs w:val="20"/>
                <w:highlight w:val="yellow"/>
              </w:rPr>
              <w:t>)</w:t>
            </w:r>
          </w:p>
        </w:tc>
        <w:tc>
          <w:tcPr>
            <w:tcW w:w="7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3254" w14:textId="0A6B4F93" w:rsidR="004A6AF7" w:rsidRPr="00372EB0" w:rsidRDefault="004A6AF7" w:rsidP="00372E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  <w:highlight w:val="yellow"/>
              </w:rPr>
              <w:t>IMRT (N = 11</w:t>
            </w:r>
            <w:r w:rsidR="00372EB0" w:rsidRPr="00372EB0">
              <w:rPr>
                <w:rFonts w:ascii="Arial" w:eastAsia="Malgun Gothic" w:hAnsi="Arial" w:cs="Arial"/>
                <w:kern w:val="0"/>
                <w:szCs w:val="20"/>
                <w:highlight w:val="yellow"/>
              </w:rPr>
              <w:t>3</w:t>
            </w:r>
            <w:r w:rsidRPr="00372EB0">
              <w:rPr>
                <w:rFonts w:ascii="Arial" w:eastAsia="Malgun Gothic" w:hAnsi="Arial" w:cs="Arial"/>
                <w:kern w:val="0"/>
                <w:szCs w:val="20"/>
                <w:highlight w:val="yellow"/>
              </w:rPr>
              <w:t>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BBEC" w14:textId="77777777" w:rsidR="004A6AF7" w:rsidRPr="00372EB0" w:rsidRDefault="004A6AF7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</w:tr>
      <w:tr w:rsidR="00372EB0" w:rsidRPr="00372EB0" w14:paraId="237D1F57" w14:textId="77777777" w:rsidTr="00372EB0">
        <w:trPr>
          <w:trHeight w:val="330"/>
        </w:trPr>
        <w:tc>
          <w:tcPr>
            <w:tcW w:w="1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D1C36" w14:textId="77777777" w:rsidR="004A6AF7" w:rsidRPr="00372EB0" w:rsidRDefault="004A6AF7" w:rsidP="004A6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01C41" w14:textId="77777777" w:rsidR="004A6AF7" w:rsidRPr="00372EB0" w:rsidRDefault="004A6AF7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N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8E53F" w14:textId="77777777" w:rsidR="004A6AF7" w:rsidRPr="00372EB0" w:rsidRDefault="004A6AF7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%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F707D" w14:textId="77777777" w:rsidR="004A6AF7" w:rsidRPr="00372EB0" w:rsidRDefault="004A6AF7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N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B33A3" w14:textId="77777777" w:rsidR="004A6AF7" w:rsidRPr="00372EB0" w:rsidRDefault="004A6AF7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%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8F850" w14:textId="77777777" w:rsidR="004A6AF7" w:rsidRPr="00372EB0" w:rsidRDefault="004A6AF7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i/>
                <w:iCs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i/>
                <w:iCs/>
                <w:kern w:val="0"/>
                <w:szCs w:val="20"/>
              </w:rPr>
              <w:t>P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AF7E4" w14:textId="77777777" w:rsidR="004A6AF7" w:rsidRPr="00372EB0" w:rsidRDefault="004A6AF7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i/>
                <w:iCs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i/>
                <w:iCs/>
                <w:kern w:val="0"/>
                <w:szCs w:val="20"/>
              </w:rPr>
              <w:t xml:space="preserve">　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4D612" w14:textId="77777777" w:rsidR="004A6AF7" w:rsidRPr="00372EB0" w:rsidRDefault="004A6AF7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  <w:highlight w:val="yellow"/>
              </w:rPr>
              <w:t>N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54E1F" w14:textId="77777777" w:rsidR="004A6AF7" w:rsidRPr="00372EB0" w:rsidRDefault="004A6AF7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  <w:highlight w:val="yellow"/>
              </w:rPr>
              <w:t>%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2F672" w14:textId="77777777" w:rsidR="004A6AF7" w:rsidRPr="00372EB0" w:rsidRDefault="004A6AF7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  <w:highlight w:val="yellow"/>
              </w:rPr>
              <w:t>N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53E92" w14:textId="77777777" w:rsidR="004A6AF7" w:rsidRPr="00372EB0" w:rsidRDefault="004A6AF7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  <w:highlight w:val="yellow"/>
              </w:rPr>
              <w:t>%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E21A2" w14:textId="77777777" w:rsidR="004A6AF7" w:rsidRPr="00372EB0" w:rsidRDefault="004A6AF7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i/>
                <w:iCs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i/>
                <w:iCs/>
                <w:kern w:val="0"/>
                <w:szCs w:val="20"/>
                <w:highlight w:val="yellow"/>
              </w:rPr>
              <w:t>P</w:t>
            </w:r>
          </w:p>
        </w:tc>
      </w:tr>
      <w:tr w:rsidR="00372EB0" w:rsidRPr="00372EB0" w14:paraId="0771C63C" w14:textId="77777777" w:rsidTr="00372EB0">
        <w:trPr>
          <w:trHeight w:val="33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1E21" w14:textId="77777777" w:rsidR="004A6AF7" w:rsidRPr="00372EB0" w:rsidRDefault="004A6AF7" w:rsidP="004A6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Sex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A371" w14:textId="77777777" w:rsidR="004A6AF7" w:rsidRPr="00372EB0" w:rsidRDefault="004A6AF7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FC84" w14:textId="77777777" w:rsidR="004A6AF7" w:rsidRPr="00372EB0" w:rsidRDefault="004A6AF7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4552" w14:textId="77777777" w:rsidR="004A6AF7" w:rsidRPr="00372EB0" w:rsidRDefault="004A6AF7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2DCF" w14:textId="77777777" w:rsidR="004A6AF7" w:rsidRPr="00372EB0" w:rsidRDefault="004A6AF7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41ED" w14:textId="77777777" w:rsidR="004A6AF7" w:rsidRPr="00372EB0" w:rsidRDefault="004A6AF7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1850" w14:textId="77777777" w:rsidR="004A6AF7" w:rsidRPr="00372EB0" w:rsidRDefault="004A6AF7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682A" w14:textId="77777777" w:rsidR="004A6AF7" w:rsidRPr="00372EB0" w:rsidRDefault="004A6AF7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E874" w14:textId="77777777" w:rsidR="004A6AF7" w:rsidRPr="00372EB0" w:rsidRDefault="004A6AF7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71C6" w14:textId="77777777" w:rsidR="004A6AF7" w:rsidRPr="00372EB0" w:rsidRDefault="004A6AF7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8548" w14:textId="77777777" w:rsidR="004A6AF7" w:rsidRPr="00372EB0" w:rsidRDefault="004A6AF7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F884" w14:textId="77777777" w:rsidR="004A6AF7" w:rsidRPr="00372EB0" w:rsidRDefault="004A6AF7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</w:tr>
      <w:tr w:rsidR="00372EB0" w:rsidRPr="00372EB0" w14:paraId="3B6A4B12" w14:textId="77777777" w:rsidTr="00372EB0">
        <w:trPr>
          <w:trHeight w:val="33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9CF3" w14:textId="3E5E0694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Femal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F61C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9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763A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 xml:space="preserve">51.6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51AE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5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6C69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35.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B6B5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.00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314C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E789" w14:textId="0585A03E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4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2BB8" w14:textId="12C8B7AD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42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E71E" w14:textId="2B82D19A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4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495C" w14:textId="774CBB00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38.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11A2" w14:textId="3429A37B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0.678</w:t>
            </w:r>
          </w:p>
        </w:tc>
      </w:tr>
      <w:tr w:rsidR="00372EB0" w:rsidRPr="00372EB0" w14:paraId="66A1E266" w14:textId="77777777" w:rsidTr="00372EB0">
        <w:trPr>
          <w:trHeight w:val="33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B57F" w14:textId="382F31B6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Mal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BFAC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9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111C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 xml:space="preserve">48.4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4108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9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8C13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64.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8945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0A22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B41C" w14:textId="69A06490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6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7661" w14:textId="0D7F00B9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57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49C6" w14:textId="55F11799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6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DF02" w14:textId="67DDFB8D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61.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44C4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</w:tr>
      <w:tr w:rsidR="00372EB0" w:rsidRPr="00372EB0" w14:paraId="4E55574E" w14:textId="77777777" w:rsidTr="00372EB0">
        <w:trPr>
          <w:trHeight w:val="33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6308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Extent of resectio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0D09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F818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AB28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C95C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D896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F098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EBF6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EFB1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4366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81B1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0A6A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</w:tr>
      <w:tr w:rsidR="00372EB0" w:rsidRPr="00372EB0" w14:paraId="6DC0E674" w14:textId="77777777" w:rsidTr="00372EB0">
        <w:trPr>
          <w:trHeight w:val="33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1A29" w14:textId="0592D3B6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 xml:space="preserve">Total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7409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10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2847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 xml:space="preserve">58.6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0FAC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9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23A9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64.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CCA1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.00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2C34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C080" w14:textId="3947B6B2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7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C0C6" w14:textId="0B92D476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62.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3056" w14:textId="2022F3A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7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4D39" w14:textId="690F4508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65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78D1" w14:textId="45BD1A3F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0.393</w:t>
            </w:r>
          </w:p>
        </w:tc>
      </w:tr>
      <w:tr w:rsidR="00372EB0" w:rsidRPr="00372EB0" w14:paraId="6D278326" w14:textId="77777777" w:rsidTr="00372EB0">
        <w:trPr>
          <w:trHeight w:val="33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EC00" w14:textId="6CD09042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Subtotal/Partia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7938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7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1C2F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 xml:space="preserve">37.6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EB72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3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7358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25.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C56C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7A88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7305" w14:textId="02651A3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3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68D3" w14:textId="795E24CF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34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309B" w14:textId="28F7A5F2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3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8EDC" w14:textId="5C6663C3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28.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84FB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</w:tr>
      <w:tr w:rsidR="00372EB0" w:rsidRPr="00372EB0" w14:paraId="351A1F8B" w14:textId="77777777" w:rsidTr="00372EB0">
        <w:trPr>
          <w:trHeight w:val="33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2D36" w14:textId="183B1516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Biops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3361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E402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 xml:space="preserve">3.8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FD69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1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996F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0D92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5023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2E19" w14:textId="3D6D1225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57B0" w14:textId="58E86364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2.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D647" w14:textId="52E557C4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2561" w14:textId="0F77CC8A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6.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CDEF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</w:tr>
      <w:tr w:rsidR="00372EB0" w:rsidRPr="00372EB0" w14:paraId="06E1CAF8" w14:textId="77777777" w:rsidTr="00372EB0">
        <w:trPr>
          <w:trHeight w:val="33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E98B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i/>
                <w:iCs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i/>
                <w:iCs/>
                <w:kern w:val="0"/>
                <w:szCs w:val="20"/>
              </w:rPr>
              <w:t>IDH1</w:t>
            </w:r>
            <w:r w:rsidRPr="00372EB0">
              <w:rPr>
                <w:rFonts w:ascii="Arial" w:eastAsia="Malgun Gothic" w:hAnsi="Arial" w:cs="Arial"/>
                <w:kern w:val="0"/>
                <w:szCs w:val="20"/>
              </w:rPr>
              <w:t xml:space="preserve"> mutatio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4F5E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82C4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8D31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7189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5B5B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6995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4376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C08A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2A3A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C079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ADC9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</w:tr>
      <w:tr w:rsidR="00372EB0" w:rsidRPr="00372EB0" w14:paraId="6EAC1CD6" w14:textId="77777777" w:rsidTr="00372EB0">
        <w:trPr>
          <w:trHeight w:val="33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427E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N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B0AB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11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623D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 xml:space="preserve">62.9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C15D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13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C25D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88.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1864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&lt;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A46A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3706" w14:textId="37BF9F8A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9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A3B7" w14:textId="4EA3023F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87.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88B5" w14:textId="53BFFBBE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9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70CD" w14:textId="62501FF3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8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5BCB" w14:textId="4855737B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0.046</w:t>
            </w:r>
          </w:p>
        </w:tc>
      </w:tr>
      <w:tr w:rsidR="00372EB0" w:rsidRPr="00372EB0" w14:paraId="3516CDA8" w14:textId="77777777" w:rsidTr="00372EB0">
        <w:trPr>
          <w:trHeight w:val="33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3062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F626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BB6A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 xml:space="preserve">3.2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A069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1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B0E4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DF03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5B2C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5BBC" w14:textId="46606E0B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1057" w14:textId="1C3A18C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3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B9A9" w14:textId="4086EB0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1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835B" w14:textId="1BDBB9B4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10.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F04E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</w:tr>
      <w:tr w:rsidR="00372EB0" w:rsidRPr="00372EB0" w14:paraId="2276F858" w14:textId="77777777" w:rsidTr="00372EB0">
        <w:trPr>
          <w:trHeight w:val="33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8078" w14:textId="614300A3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Unknown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5EA7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6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E516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 xml:space="preserve">33.9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7493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27B6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3.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31C8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9621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4CFA" w14:textId="7D8BAD09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1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D641" w14:textId="5608D10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8.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67BC" w14:textId="0139BD9A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7543" w14:textId="5DDE4F6D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4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3645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</w:tr>
      <w:tr w:rsidR="00372EB0" w:rsidRPr="00372EB0" w14:paraId="6B2B7E90" w14:textId="77777777" w:rsidTr="00372EB0">
        <w:trPr>
          <w:trHeight w:val="33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0470" w14:textId="558D9E0C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PTV1 volume, cm</w:t>
            </w:r>
            <w:r w:rsidRPr="00372EB0">
              <w:rPr>
                <w:rFonts w:ascii="Arial" w:eastAsia="Malgun Gothic" w:hAnsi="Arial" w:cs="Arial"/>
                <w:kern w:val="0"/>
                <w:szCs w:val="20"/>
                <w:vertAlign w:val="superscript"/>
              </w:rPr>
              <w:t>3</w:t>
            </w:r>
            <w:r w:rsidRPr="00372EB0">
              <w:rPr>
                <w:rFonts w:ascii="Arial" w:eastAsia="Malgun Gothic" w:hAnsi="Arial" w:cs="Arial"/>
                <w:kern w:val="0"/>
                <w:szCs w:val="20"/>
              </w:rPr>
              <w:t>, (median, range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0691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42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C642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74-10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CD28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37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690B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71-104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D264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&lt;.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28DD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544A" w14:textId="123E1A0C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41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88F4" w14:textId="27A9F724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74–89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CC0A" w14:textId="0C5FDA3D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40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557B" w14:textId="538868FC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93–104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0BD9" w14:textId="6662EDF5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0.136</w:t>
            </w:r>
          </w:p>
        </w:tc>
      </w:tr>
      <w:tr w:rsidR="00372EB0" w:rsidRPr="00372EB0" w14:paraId="55775577" w14:textId="77777777" w:rsidTr="00372EB0">
        <w:trPr>
          <w:trHeight w:val="33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4887" w14:textId="77777777" w:rsidR="00372EB0" w:rsidRPr="00372EB0" w:rsidRDefault="00372EB0" w:rsidP="008E043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Baseline TLC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6ABD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ACB4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3947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21FF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1F3C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1457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3BBF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0F0A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C7D3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D7A5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C7A8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</w:tr>
      <w:tr w:rsidR="00372EB0" w:rsidRPr="00372EB0" w14:paraId="0539F415" w14:textId="77777777" w:rsidTr="00372EB0">
        <w:trPr>
          <w:trHeight w:val="33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A379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&lt;1000/μ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52B8" w14:textId="4E55175A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4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16B0" w14:textId="2E55C42E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 xml:space="preserve">24.2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4078" w14:textId="4C220715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3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0FF6" w14:textId="761D41F3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24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3E70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.89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2215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5FD6" w14:textId="1A4CF173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8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7745" w14:textId="2BBAC4C9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7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8CCD" w14:textId="4AE6F42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8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5C53" w14:textId="12C932E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77.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E3C5" w14:textId="1D1CF65C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1</w:t>
            </w:r>
          </w:p>
        </w:tc>
      </w:tr>
      <w:tr w:rsidR="00372EB0" w:rsidRPr="00372EB0" w14:paraId="1D9E4338" w14:textId="77777777" w:rsidTr="00372EB0">
        <w:trPr>
          <w:trHeight w:val="33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7251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Dotum" w:hAnsi="Arial" w:cs="Arial"/>
                <w:kern w:val="0"/>
                <w:szCs w:val="20"/>
              </w:rPr>
              <w:t>≥</w:t>
            </w:r>
            <w:r w:rsidRPr="00372EB0">
              <w:rPr>
                <w:rFonts w:ascii="Arial" w:eastAsia="Malgun Gothic" w:hAnsi="Arial" w:cs="Arial"/>
                <w:kern w:val="0"/>
                <w:szCs w:val="20"/>
              </w:rPr>
              <w:t>1000/μL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591B" w14:textId="41D06300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14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25D1" w14:textId="3C4E0FDC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 xml:space="preserve">75.8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A7EE" w14:textId="0B5A496C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11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299B" w14:textId="1D50AAE5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>76.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F87A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19A5" w14:textId="77777777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372EB0">
              <w:rPr>
                <w:rFonts w:ascii="Arial" w:eastAsia="Malgun Gothic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80B2" w14:textId="2D0C9323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2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F784" w14:textId="72DF50F2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2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6E66" w14:textId="0C778902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2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2B07" w14:textId="20B2CC33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22.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7B90" w14:textId="06507E7F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</w:p>
        </w:tc>
      </w:tr>
      <w:tr w:rsidR="00372EB0" w:rsidRPr="00372EB0" w14:paraId="630129A1" w14:textId="77777777" w:rsidTr="00372EB0">
        <w:trPr>
          <w:trHeight w:val="330"/>
        </w:trPr>
        <w:tc>
          <w:tcPr>
            <w:tcW w:w="1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43FCDC" w14:textId="0FF98D94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Arial" w:eastAsia="Dotum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The cumulative dose of temozolomide, mg/m</w:t>
            </w: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  <w:vertAlign w:val="superscript"/>
              </w:rPr>
              <w:t>2</w:t>
            </w: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 xml:space="preserve"> (median, range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484FE5" w14:textId="73B92C39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3497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2E0B70" w14:textId="21E26F29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856–626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799C48" w14:textId="06CF3351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368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6D52C5" w14:textId="55F05F79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722–559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0D1686" w14:textId="018B95E1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0.117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25ED0A" w14:textId="630181F2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 xml:space="preserve">　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039B16" w14:textId="10E5475B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370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61579D" w14:textId="5F45322C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1524–581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6AD37C" w14:textId="07CD41F9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368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4037C0" w14:textId="0EAE1CA0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674–559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A7BCC1" w14:textId="5CB8CF4F" w:rsidR="00372EB0" w:rsidRPr="00372EB0" w:rsidRDefault="00372EB0" w:rsidP="004A6A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Cs w:val="20"/>
                <w:highlight w:val="yellow"/>
              </w:rPr>
            </w:pPr>
            <w:r w:rsidRPr="00372EB0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0.822</w:t>
            </w:r>
          </w:p>
        </w:tc>
      </w:tr>
    </w:tbl>
    <w:p w14:paraId="75BCAD3A" w14:textId="79DFDC8D" w:rsidR="00CF545C" w:rsidRPr="00DC35C4" w:rsidRDefault="00CF545C" w:rsidP="00CF545C">
      <w:pPr>
        <w:rPr>
          <w:rFonts w:ascii="Arial" w:hAnsi="Arial" w:cs="Arial"/>
          <w:szCs w:val="20"/>
        </w:rPr>
      </w:pPr>
      <w:r w:rsidRPr="00DC35C4">
        <w:rPr>
          <w:rFonts w:ascii="Arial" w:hAnsi="Arial" w:cs="Arial" w:hint="eastAsia"/>
          <w:szCs w:val="20"/>
        </w:rPr>
        <w:t>Abbreviations:</w:t>
      </w:r>
      <w:r w:rsidRPr="00DC35C4">
        <w:rPr>
          <w:rFonts w:ascii="Arial" w:hAnsi="Arial" w:cs="Arial" w:hint="eastAsia"/>
          <w:b/>
          <w:szCs w:val="20"/>
        </w:rPr>
        <w:t xml:space="preserve"> </w:t>
      </w:r>
      <w:r w:rsidRPr="00DC35C4">
        <w:rPr>
          <w:rFonts w:ascii="Arial" w:hAnsi="Arial" w:cs="Arial" w:hint="eastAsia"/>
          <w:szCs w:val="20"/>
        </w:rPr>
        <w:t>3D-CRT, three-dimensional conformal radiotherapy;</w:t>
      </w:r>
      <w:r>
        <w:rPr>
          <w:rFonts w:ascii="Arial" w:hAnsi="Arial" w:cs="Arial" w:hint="eastAsia"/>
          <w:szCs w:val="20"/>
        </w:rPr>
        <w:t xml:space="preserve"> </w:t>
      </w:r>
      <w:r w:rsidRPr="00DC35C4">
        <w:rPr>
          <w:rFonts w:ascii="Arial" w:hAnsi="Arial" w:cs="Arial" w:hint="eastAsia"/>
          <w:szCs w:val="20"/>
        </w:rPr>
        <w:t>IMRT, intensity-modulated radiotherapy; PTV, planning target volume</w:t>
      </w:r>
      <w:r>
        <w:rPr>
          <w:rFonts w:ascii="Arial" w:hAnsi="Arial" w:cs="Arial" w:hint="eastAsia"/>
          <w:szCs w:val="20"/>
        </w:rPr>
        <w:t>; TLC, total lymphocyte count</w:t>
      </w:r>
    </w:p>
    <w:p w14:paraId="29553BD3" w14:textId="653E16AE" w:rsidR="00533CD2" w:rsidRDefault="00533CD2">
      <w:pPr>
        <w:widowControl/>
        <w:wordWrap/>
        <w:autoSpaceDE/>
        <w:autoSpaceDN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br w:type="page"/>
      </w:r>
    </w:p>
    <w:p w14:paraId="5D62284B" w14:textId="58316B07" w:rsidR="00533CD2" w:rsidRPr="00533CD2" w:rsidRDefault="003311DC" w:rsidP="00533CD2">
      <w:pPr>
        <w:rPr>
          <w:rFonts w:ascii="Arial" w:hAnsi="Arial" w:cs="Arial"/>
          <w:szCs w:val="20"/>
          <w:highlight w:val="yellow"/>
        </w:rPr>
      </w:pPr>
      <w:r>
        <w:rPr>
          <w:rFonts w:ascii="Arial" w:hAnsi="Arial" w:cs="Arial"/>
          <w:szCs w:val="20"/>
          <w:highlight w:val="yellow"/>
        </w:rPr>
        <w:lastRenderedPageBreak/>
        <w:t xml:space="preserve">Additional file 1: </w:t>
      </w:r>
      <w:r w:rsidR="00533CD2" w:rsidRPr="00533CD2">
        <w:rPr>
          <w:rFonts w:ascii="Arial" w:hAnsi="Arial" w:cs="Arial" w:hint="eastAsia"/>
          <w:szCs w:val="20"/>
          <w:highlight w:val="yellow"/>
        </w:rPr>
        <w:t xml:space="preserve">Table </w:t>
      </w:r>
      <w:r w:rsidR="006372B4">
        <w:rPr>
          <w:rFonts w:ascii="Arial" w:hAnsi="Arial" w:cs="Arial"/>
          <w:szCs w:val="20"/>
          <w:highlight w:val="yellow"/>
        </w:rPr>
        <w:t>S</w:t>
      </w:r>
      <w:bookmarkStart w:id="0" w:name="_GoBack"/>
      <w:bookmarkEnd w:id="0"/>
      <w:r w:rsidR="00533CD2" w:rsidRPr="00533CD2">
        <w:rPr>
          <w:rFonts w:ascii="Arial" w:hAnsi="Arial" w:cs="Arial" w:hint="eastAsia"/>
          <w:szCs w:val="20"/>
          <w:highlight w:val="yellow"/>
        </w:rPr>
        <w:t>5. The dosimetric parameters for brain</w:t>
      </w:r>
    </w:p>
    <w:tbl>
      <w:tblPr>
        <w:tblW w:w="60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0"/>
        <w:gridCol w:w="1937"/>
        <w:gridCol w:w="1623"/>
        <w:gridCol w:w="1080"/>
      </w:tblGrid>
      <w:tr w:rsidR="00533CD2" w:rsidRPr="00533CD2" w14:paraId="5C0643E0" w14:textId="77777777" w:rsidTr="00533CD2">
        <w:trPr>
          <w:trHeight w:val="33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BB7C" w14:textId="45288479" w:rsidR="00533CD2" w:rsidRPr="00533CD2" w:rsidRDefault="00533CD2" w:rsidP="00533CD2">
            <w:pPr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</w:pP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54FA7" w14:textId="77777777" w:rsidR="00533CD2" w:rsidRPr="00533CD2" w:rsidRDefault="00533CD2" w:rsidP="00533CD2">
            <w:pPr>
              <w:jc w:val="center"/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</w:pPr>
            <w:r w:rsidRPr="00533CD2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Mean±SD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9D77B5" w14:textId="77777777" w:rsidR="00533CD2" w:rsidRPr="00533CD2" w:rsidRDefault="00533CD2" w:rsidP="00533CD2">
            <w:pPr>
              <w:jc w:val="center"/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</w:pPr>
            <w:r w:rsidRPr="00533CD2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P</w:t>
            </w:r>
          </w:p>
        </w:tc>
      </w:tr>
      <w:tr w:rsidR="00533CD2" w:rsidRPr="00533CD2" w14:paraId="14CE0088" w14:textId="77777777" w:rsidTr="00533CD2">
        <w:trPr>
          <w:trHeight w:val="33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6E281" w14:textId="1C42AE61" w:rsidR="00533CD2" w:rsidRPr="00533CD2" w:rsidRDefault="00533CD2" w:rsidP="00533CD2">
            <w:pPr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C71EA" w14:textId="77777777" w:rsidR="00533CD2" w:rsidRPr="00533CD2" w:rsidRDefault="00533CD2" w:rsidP="00533CD2">
            <w:pPr>
              <w:jc w:val="center"/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</w:pPr>
            <w:r w:rsidRPr="00533CD2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3D-CRT (n=186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AEC03" w14:textId="77777777" w:rsidR="00533CD2" w:rsidRPr="00533CD2" w:rsidRDefault="00533CD2" w:rsidP="00533CD2">
            <w:pPr>
              <w:jc w:val="center"/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</w:pPr>
            <w:r w:rsidRPr="00533CD2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IMRT (n=150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BCE5F0" w14:textId="77777777" w:rsidR="00533CD2" w:rsidRPr="00533CD2" w:rsidRDefault="00533CD2" w:rsidP="00533CD2">
            <w:pPr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</w:pPr>
          </w:p>
        </w:tc>
      </w:tr>
      <w:tr w:rsidR="00533CD2" w:rsidRPr="00533CD2" w14:paraId="6955BF6E" w14:textId="77777777" w:rsidTr="00533CD2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1ACD" w14:textId="77777777" w:rsidR="00533CD2" w:rsidRPr="00533CD2" w:rsidRDefault="00533CD2" w:rsidP="00533CD2">
            <w:pPr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</w:pPr>
            <w:r w:rsidRPr="00533CD2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V</w:t>
            </w:r>
            <w:r w:rsidRPr="00533CD2">
              <w:rPr>
                <w:rFonts w:ascii="Arial" w:eastAsia="Malgun Gothic" w:hAnsi="Arial" w:cs="Arial"/>
                <w:color w:val="000000"/>
                <w:szCs w:val="20"/>
                <w:highlight w:val="yellow"/>
                <w:vertAlign w:val="subscript"/>
              </w:rPr>
              <w:t xml:space="preserve">0.5 Gy </w:t>
            </w:r>
            <w:r w:rsidRPr="00533CD2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(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098E" w14:textId="77777777" w:rsidR="00533CD2" w:rsidRPr="00533CD2" w:rsidRDefault="00533CD2" w:rsidP="00533CD2">
            <w:pPr>
              <w:jc w:val="center"/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</w:pPr>
            <w:r w:rsidRPr="00533CD2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98.3±6.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79AE" w14:textId="77777777" w:rsidR="00533CD2" w:rsidRPr="00533CD2" w:rsidRDefault="00533CD2" w:rsidP="00533CD2">
            <w:pPr>
              <w:jc w:val="center"/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</w:pPr>
            <w:r w:rsidRPr="00533CD2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97.9±6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F408" w14:textId="77777777" w:rsidR="00533CD2" w:rsidRPr="00533CD2" w:rsidRDefault="00533CD2" w:rsidP="00533CD2">
            <w:pPr>
              <w:jc w:val="center"/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</w:pPr>
            <w:r w:rsidRPr="00533CD2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0.766</w:t>
            </w:r>
          </w:p>
        </w:tc>
      </w:tr>
      <w:tr w:rsidR="00533CD2" w:rsidRPr="00533CD2" w14:paraId="5E9A1391" w14:textId="77777777" w:rsidTr="00533CD2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C7B7" w14:textId="77777777" w:rsidR="00533CD2" w:rsidRPr="00533CD2" w:rsidRDefault="00533CD2" w:rsidP="00533CD2">
            <w:pPr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</w:pPr>
            <w:r w:rsidRPr="00533CD2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V</w:t>
            </w:r>
            <w:r w:rsidRPr="00533CD2">
              <w:rPr>
                <w:rFonts w:ascii="Arial" w:eastAsia="Malgun Gothic" w:hAnsi="Arial" w:cs="Arial"/>
                <w:color w:val="000000"/>
                <w:szCs w:val="20"/>
                <w:highlight w:val="yellow"/>
                <w:vertAlign w:val="subscript"/>
              </w:rPr>
              <w:t xml:space="preserve">3 Gy </w:t>
            </w:r>
            <w:r w:rsidRPr="00533CD2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(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6868" w14:textId="77777777" w:rsidR="00533CD2" w:rsidRPr="00533CD2" w:rsidRDefault="00533CD2" w:rsidP="00533CD2">
            <w:pPr>
              <w:jc w:val="center"/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</w:pPr>
            <w:r w:rsidRPr="00533CD2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96.6±7.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4F12" w14:textId="77777777" w:rsidR="00533CD2" w:rsidRPr="00533CD2" w:rsidRDefault="00533CD2" w:rsidP="00533CD2">
            <w:pPr>
              <w:jc w:val="center"/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</w:pPr>
            <w:r w:rsidRPr="00533CD2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91.3±1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57F5" w14:textId="77777777" w:rsidR="00533CD2" w:rsidRPr="00533CD2" w:rsidRDefault="00533CD2" w:rsidP="00533CD2">
            <w:pPr>
              <w:jc w:val="center"/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</w:pPr>
            <w:r w:rsidRPr="00533CD2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0.052</w:t>
            </w:r>
          </w:p>
        </w:tc>
      </w:tr>
      <w:tr w:rsidR="00533CD2" w:rsidRPr="00533CD2" w14:paraId="2DAC7E4A" w14:textId="77777777" w:rsidTr="00533CD2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790B" w14:textId="77777777" w:rsidR="00533CD2" w:rsidRPr="00533CD2" w:rsidRDefault="00533CD2" w:rsidP="00533CD2">
            <w:pPr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</w:pPr>
            <w:r w:rsidRPr="00533CD2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V</w:t>
            </w:r>
            <w:r w:rsidRPr="00533CD2">
              <w:rPr>
                <w:rFonts w:ascii="Arial" w:eastAsia="Malgun Gothic" w:hAnsi="Arial" w:cs="Arial"/>
                <w:color w:val="000000"/>
                <w:szCs w:val="20"/>
                <w:highlight w:val="yellow"/>
                <w:vertAlign w:val="subscript"/>
              </w:rPr>
              <w:t xml:space="preserve">5 Gy </w:t>
            </w:r>
            <w:r w:rsidRPr="00533CD2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(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6CE4" w14:textId="77777777" w:rsidR="00533CD2" w:rsidRPr="00533CD2" w:rsidRDefault="00533CD2" w:rsidP="00533CD2">
            <w:pPr>
              <w:jc w:val="center"/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</w:pPr>
            <w:r w:rsidRPr="00533CD2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95.1±8.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5520" w14:textId="77777777" w:rsidR="00533CD2" w:rsidRPr="00533CD2" w:rsidRDefault="00533CD2" w:rsidP="00533CD2">
            <w:pPr>
              <w:jc w:val="center"/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</w:pPr>
            <w:r w:rsidRPr="00533CD2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86.8±1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6E7D" w14:textId="77777777" w:rsidR="00533CD2" w:rsidRPr="00533CD2" w:rsidRDefault="00533CD2" w:rsidP="00533CD2">
            <w:pPr>
              <w:jc w:val="center"/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</w:pPr>
            <w:r w:rsidRPr="00533CD2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&lt;.001</w:t>
            </w:r>
          </w:p>
        </w:tc>
      </w:tr>
      <w:tr w:rsidR="00533CD2" w:rsidRPr="00533CD2" w14:paraId="54C0A870" w14:textId="77777777" w:rsidTr="00533CD2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9E4B" w14:textId="77777777" w:rsidR="00533CD2" w:rsidRPr="00533CD2" w:rsidRDefault="00533CD2" w:rsidP="00533CD2">
            <w:pPr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</w:pPr>
            <w:r w:rsidRPr="00533CD2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V</w:t>
            </w:r>
            <w:r w:rsidRPr="00533CD2">
              <w:rPr>
                <w:rFonts w:ascii="Arial" w:eastAsia="Malgun Gothic" w:hAnsi="Arial" w:cs="Arial"/>
                <w:color w:val="000000"/>
                <w:szCs w:val="20"/>
                <w:highlight w:val="yellow"/>
                <w:vertAlign w:val="subscript"/>
              </w:rPr>
              <w:t xml:space="preserve">10 Gy </w:t>
            </w:r>
            <w:r w:rsidRPr="00533CD2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(%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930A" w14:textId="77777777" w:rsidR="00533CD2" w:rsidRPr="00533CD2" w:rsidRDefault="00533CD2" w:rsidP="00533CD2">
            <w:pPr>
              <w:jc w:val="center"/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</w:pPr>
            <w:r w:rsidRPr="00533CD2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90.7±11.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C0C6" w14:textId="77777777" w:rsidR="00533CD2" w:rsidRPr="00533CD2" w:rsidRDefault="00533CD2" w:rsidP="00533CD2">
            <w:pPr>
              <w:jc w:val="center"/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</w:pPr>
            <w:r w:rsidRPr="00533CD2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81.8±18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331C" w14:textId="77777777" w:rsidR="00533CD2" w:rsidRPr="00533CD2" w:rsidRDefault="00533CD2" w:rsidP="00533CD2">
            <w:pPr>
              <w:jc w:val="center"/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</w:pPr>
            <w:r w:rsidRPr="00533CD2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0.016</w:t>
            </w:r>
          </w:p>
        </w:tc>
      </w:tr>
      <w:tr w:rsidR="00533CD2" w:rsidRPr="00533CD2" w14:paraId="3F2C4BDC" w14:textId="77777777" w:rsidTr="00533CD2">
        <w:trPr>
          <w:trHeight w:val="37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AC6C5" w14:textId="77777777" w:rsidR="00533CD2" w:rsidRPr="00533CD2" w:rsidRDefault="00533CD2" w:rsidP="00533CD2">
            <w:pPr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</w:pPr>
            <w:r w:rsidRPr="00533CD2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V</w:t>
            </w:r>
            <w:r w:rsidRPr="00533CD2">
              <w:rPr>
                <w:rFonts w:ascii="Arial" w:eastAsia="Malgun Gothic" w:hAnsi="Arial" w:cs="Arial"/>
                <w:color w:val="000000"/>
                <w:szCs w:val="20"/>
                <w:highlight w:val="yellow"/>
                <w:vertAlign w:val="subscript"/>
              </w:rPr>
              <w:t xml:space="preserve">25 Gy </w:t>
            </w:r>
            <w:r w:rsidRPr="00533CD2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(%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87DF5" w14:textId="77777777" w:rsidR="00533CD2" w:rsidRPr="00533CD2" w:rsidRDefault="00533CD2" w:rsidP="00533CD2">
            <w:pPr>
              <w:jc w:val="center"/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</w:pPr>
            <w:r w:rsidRPr="00533CD2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70.2±15.3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50CB9" w14:textId="77777777" w:rsidR="00533CD2" w:rsidRPr="00533CD2" w:rsidRDefault="00533CD2" w:rsidP="00533CD2">
            <w:pPr>
              <w:jc w:val="center"/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</w:pPr>
            <w:r w:rsidRPr="00533CD2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53.6±18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604A0" w14:textId="77777777" w:rsidR="00533CD2" w:rsidRPr="00533CD2" w:rsidRDefault="00533CD2" w:rsidP="00533CD2">
            <w:pPr>
              <w:jc w:val="center"/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</w:pPr>
            <w:r w:rsidRPr="00533CD2">
              <w:rPr>
                <w:rFonts w:ascii="Arial" w:eastAsia="Malgun Gothic" w:hAnsi="Arial" w:cs="Arial"/>
                <w:color w:val="000000"/>
                <w:szCs w:val="20"/>
                <w:highlight w:val="yellow"/>
              </w:rPr>
              <w:t>&lt;.001</w:t>
            </w:r>
          </w:p>
        </w:tc>
      </w:tr>
    </w:tbl>
    <w:p w14:paraId="19F90667" w14:textId="665A1C40" w:rsidR="004A6AF7" w:rsidRPr="00CF545C" w:rsidRDefault="00533CD2" w:rsidP="004A6AF7">
      <w:pPr>
        <w:widowControl/>
        <w:wordWrap/>
        <w:autoSpaceDE/>
        <w:autoSpaceDN/>
        <w:rPr>
          <w:rFonts w:ascii="Arial" w:hAnsi="Arial" w:cs="Arial"/>
          <w:szCs w:val="20"/>
        </w:rPr>
      </w:pPr>
      <w:r w:rsidRPr="00533CD2">
        <w:rPr>
          <w:rFonts w:ascii="Arial" w:hAnsi="Arial" w:cs="Arial" w:hint="eastAsia"/>
          <w:szCs w:val="20"/>
          <w:highlight w:val="yellow"/>
        </w:rPr>
        <w:t>Abbreviations:</w:t>
      </w:r>
      <w:r w:rsidRPr="00533CD2">
        <w:rPr>
          <w:rFonts w:ascii="Arial" w:hAnsi="Arial" w:cs="Arial" w:hint="eastAsia"/>
          <w:b/>
          <w:szCs w:val="20"/>
          <w:highlight w:val="yellow"/>
        </w:rPr>
        <w:t xml:space="preserve"> </w:t>
      </w:r>
      <w:r w:rsidRPr="00533CD2">
        <w:rPr>
          <w:rFonts w:ascii="Arial" w:hAnsi="Arial" w:cs="Arial" w:hint="eastAsia"/>
          <w:szCs w:val="20"/>
          <w:highlight w:val="yellow"/>
        </w:rPr>
        <w:t>3D-CRT, three-dimensional conformal radiotherapy; IMRT, intensity-modulated radiotherapy; SD, standard deviation; Vx = percent brain volume receiving at least x Gy</w:t>
      </w:r>
    </w:p>
    <w:sectPr w:rsidR="004A6AF7" w:rsidRPr="00CF545C" w:rsidSect="004A6AF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6FC7C3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6CCA1D" w14:textId="77777777" w:rsidR="00747DA8" w:rsidRDefault="00747DA8" w:rsidP="00B21C15">
      <w:pPr>
        <w:spacing w:after="0" w:line="240" w:lineRule="auto"/>
      </w:pPr>
      <w:r>
        <w:separator/>
      </w:r>
    </w:p>
  </w:endnote>
  <w:endnote w:type="continuationSeparator" w:id="0">
    <w:p w14:paraId="77BAD669" w14:textId="77777777" w:rsidR="00747DA8" w:rsidRDefault="00747DA8" w:rsidP="00B21C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027235" w14:textId="77777777" w:rsidR="00747DA8" w:rsidRDefault="00747DA8" w:rsidP="00B21C15">
      <w:pPr>
        <w:spacing w:after="0" w:line="240" w:lineRule="auto"/>
      </w:pPr>
      <w:r>
        <w:separator/>
      </w:r>
    </w:p>
  </w:footnote>
  <w:footnote w:type="continuationSeparator" w:id="0">
    <w:p w14:paraId="49A95CD6" w14:textId="77777777" w:rsidR="00747DA8" w:rsidRDefault="00747DA8" w:rsidP="00B21C15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윤홍인(방사선종양학교실)">
    <w15:presenceInfo w15:providerId="AD" w15:userId="S-1-5-21-1961260681-1744463731-1174482739-404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1"/>
  </w:docVars>
  <w:rsids>
    <w:rsidRoot w:val="004A6AF7"/>
    <w:rsid w:val="000E40BB"/>
    <w:rsid w:val="002C20B4"/>
    <w:rsid w:val="003311DC"/>
    <w:rsid w:val="00355F16"/>
    <w:rsid w:val="00372EB0"/>
    <w:rsid w:val="003821C5"/>
    <w:rsid w:val="00387090"/>
    <w:rsid w:val="003D7E9B"/>
    <w:rsid w:val="00407DEB"/>
    <w:rsid w:val="00467461"/>
    <w:rsid w:val="004A6AF7"/>
    <w:rsid w:val="004C68AA"/>
    <w:rsid w:val="00523D68"/>
    <w:rsid w:val="00533CD2"/>
    <w:rsid w:val="00572661"/>
    <w:rsid w:val="00591D73"/>
    <w:rsid w:val="006372B4"/>
    <w:rsid w:val="006446B4"/>
    <w:rsid w:val="006A7467"/>
    <w:rsid w:val="00733CB6"/>
    <w:rsid w:val="00742AFF"/>
    <w:rsid w:val="00747DA8"/>
    <w:rsid w:val="00753B8E"/>
    <w:rsid w:val="007A4F66"/>
    <w:rsid w:val="007C5F48"/>
    <w:rsid w:val="008E0431"/>
    <w:rsid w:val="00921AC6"/>
    <w:rsid w:val="00A532A6"/>
    <w:rsid w:val="00B21C15"/>
    <w:rsid w:val="00BA4352"/>
    <w:rsid w:val="00BC1157"/>
    <w:rsid w:val="00C43B15"/>
    <w:rsid w:val="00CF545C"/>
    <w:rsid w:val="00DC35C4"/>
    <w:rsid w:val="00EA1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1C73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1C1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21C15"/>
  </w:style>
  <w:style w:type="paragraph" w:styleId="Footer">
    <w:name w:val="footer"/>
    <w:basedOn w:val="Normal"/>
    <w:link w:val="FooterChar"/>
    <w:uiPriority w:val="99"/>
    <w:unhideWhenUsed/>
    <w:rsid w:val="00B21C1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21C15"/>
  </w:style>
  <w:style w:type="character" w:styleId="CommentReference">
    <w:name w:val="annotation reference"/>
    <w:basedOn w:val="DefaultParagraphFont"/>
    <w:uiPriority w:val="99"/>
    <w:semiHidden/>
    <w:unhideWhenUsed/>
    <w:rsid w:val="00BA435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35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35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3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35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435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352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1C1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21C15"/>
  </w:style>
  <w:style w:type="paragraph" w:styleId="Footer">
    <w:name w:val="footer"/>
    <w:basedOn w:val="Normal"/>
    <w:link w:val="FooterChar"/>
    <w:uiPriority w:val="99"/>
    <w:unhideWhenUsed/>
    <w:rsid w:val="00B21C1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21C15"/>
  </w:style>
  <w:style w:type="character" w:styleId="CommentReference">
    <w:name w:val="annotation reference"/>
    <w:basedOn w:val="DefaultParagraphFont"/>
    <w:uiPriority w:val="99"/>
    <w:semiHidden/>
    <w:unhideWhenUsed/>
    <w:rsid w:val="00BA435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35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35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3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35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435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35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957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2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1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6</Pages>
  <Words>1072</Words>
  <Characters>5642</Characters>
  <Application>Microsoft Office Word</Application>
  <DocSecurity>0</DocSecurity>
  <Lines>806</Lines>
  <Paragraphs>5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6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saiq</dc:creator>
  <cp:lastModifiedBy>DCADELINA</cp:lastModifiedBy>
  <cp:revision>27</cp:revision>
  <dcterms:created xsi:type="dcterms:W3CDTF">2018-08-18T06:43:00Z</dcterms:created>
  <dcterms:modified xsi:type="dcterms:W3CDTF">2019-03-21T06:55:00Z</dcterms:modified>
</cp:coreProperties>
</file>